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F3312" w14:textId="6B3AD44C" w:rsidR="00A33631" w:rsidRPr="003A0870" w:rsidRDefault="00A33631" w:rsidP="00943232">
      <w:pPr>
        <w:spacing w:before="120" w:after="120" w:line="400" w:lineRule="exact"/>
        <w:contextualSpacing/>
        <w:jc w:val="left"/>
        <w:rPr>
          <w:rFonts w:eastAsia="宋体" w:cs="Times New Roman"/>
          <w:szCs w:val="21"/>
        </w:rPr>
      </w:pPr>
      <w:r w:rsidRPr="00A96080">
        <w:rPr>
          <w:rFonts w:cs="Times New Roman"/>
          <w:b/>
          <w:color w:val="000000"/>
          <w:kern w:val="0"/>
          <w:sz w:val="22"/>
        </w:rPr>
        <w:t>Supplementary Table 1</w:t>
      </w:r>
      <w:r w:rsidR="00090823" w:rsidRPr="00A96080">
        <w:rPr>
          <w:rFonts w:cs="Times New Roman"/>
          <w:b/>
          <w:color w:val="000000"/>
          <w:kern w:val="0"/>
          <w:sz w:val="22"/>
        </w:rPr>
        <w:t>.</w:t>
      </w:r>
      <w:r w:rsidRPr="00A96080">
        <w:rPr>
          <w:rFonts w:cs="Times New Roman"/>
          <w:b/>
          <w:color w:val="000000"/>
          <w:kern w:val="0"/>
          <w:sz w:val="22"/>
        </w:rPr>
        <w:t xml:space="preserve"> </w:t>
      </w:r>
      <w:r w:rsidRPr="00A33631">
        <w:rPr>
          <w:rFonts w:eastAsia="宋体" w:cs="Times New Roman"/>
          <w:szCs w:val="21"/>
        </w:rPr>
        <w:t>The correspondence between cell types and cell-type-specific sequences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276"/>
        <w:gridCol w:w="2693"/>
        <w:gridCol w:w="4337"/>
      </w:tblGrid>
      <w:tr w:rsidR="00943232" w:rsidRPr="00711132" w14:paraId="28611C71" w14:textId="77777777" w:rsidTr="00B40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3F472224" w14:textId="77777777" w:rsidR="00943232" w:rsidRPr="00711132" w:rsidRDefault="00943232" w:rsidP="00B4073A">
            <w:pPr>
              <w:jc w:val="left"/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name</w:t>
            </w:r>
          </w:p>
        </w:tc>
        <w:tc>
          <w:tcPr>
            <w:tcW w:w="1621" w:type="pct"/>
            <w:hideMark/>
          </w:tcPr>
          <w:p w14:paraId="26F5886F" w14:textId="77777777" w:rsidR="00943232" w:rsidRPr="00711132" w:rsidRDefault="00943232" w:rsidP="00B40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Cell type</w:t>
            </w:r>
          </w:p>
        </w:tc>
        <w:tc>
          <w:tcPr>
            <w:tcW w:w="2611" w:type="pct"/>
            <w:hideMark/>
          </w:tcPr>
          <w:p w14:paraId="347FDD7F" w14:textId="77777777" w:rsidR="00943232" w:rsidRPr="00711132" w:rsidRDefault="00943232" w:rsidP="00B40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Sample Tag sequence</w:t>
            </w:r>
          </w:p>
        </w:tc>
      </w:tr>
      <w:tr w:rsidR="00943232" w:rsidRPr="00711132" w14:paraId="6D4DA299" w14:textId="77777777" w:rsidTr="00B4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308CE395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1</w:t>
            </w:r>
          </w:p>
        </w:tc>
        <w:tc>
          <w:tcPr>
            <w:tcW w:w="1621" w:type="pct"/>
            <w:hideMark/>
          </w:tcPr>
          <w:p w14:paraId="28039E60" w14:textId="77777777" w:rsidR="00943232" w:rsidRPr="00711132" w:rsidRDefault="00943232" w:rsidP="00B4073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Naive </w:t>
            </w:r>
            <w:r w:rsidRPr="00232D4A">
              <w:rPr>
                <w:rFonts w:eastAsia="宋体" w:cs="Times New Roman"/>
                <w:sz w:val="18"/>
                <w:szCs w:val="18"/>
              </w:rPr>
              <w:t>CD4</w:t>
            </w:r>
            <w:r w:rsidRPr="00711132">
              <w:rPr>
                <w:rFonts w:eastAsia="宋体" w:cs="Times New Roman"/>
                <w:sz w:val="18"/>
                <w:szCs w:val="18"/>
              </w:rPr>
              <w:t xml:space="preserve">+ T </w:t>
            </w:r>
          </w:p>
        </w:tc>
        <w:tc>
          <w:tcPr>
            <w:tcW w:w="2611" w:type="pct"/>
            <w:hideMark/>
          </w:tcPr>
          <w:p w14:paraId="2DDF9B26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ATTCAAGGGCAGCCGCGTCACGAT</w:t>
            </w:r>
          </w:p>
          <w:p w14:paraId="764FC536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TGGATACGACTGTTGGACCGG</w:t>
            </w:r>
          </w:p>
        </w:tc>
      </w:tr>
      <w:tr w:rsidR="00943232" w:rsidRPr="00711132" w14:paraId="311C1663" w14:textId="77777777" w:rsidTr="00B40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5663BCB2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2</w:t>
            </w:r>
          </w:p>
        </w:tc>
        <w:tc>
          <w:tcPr>
            <w:tcW w:w="1621" w:type="pct"/>
            <w:hideMark/>
          </w:tcPr>
          <w:p w14:paraId="4B4ACEE8" w14:textId="77777777" w:rsidR="00943232" w:rsidRPr="00711132" w:rsidRDefault="00943232" w:rsidP="00B407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Memory </w:t>
            </w:r>
            <w:r w:rsidRPr="00232D4A">
              <w:rPr>
                <w:rFonts w:eastAsia="宋体" w:cs="Times New Roman"/>
                <w:sz w:val="18"/>
                <w:szCs w:val="18"/>
              </w:rPr>
              <w:t>CD4</w:t>
            </w:r>
            <w:r w:rsidRPr="00711132">
              <w:rPr>
                <w:rFonts w:eastAsia="宋体" w:cs="Times New Roman"/>
                <w:sz w:val="18"/>
                <w:szCs w:val="18"/>
              </w:rPr>
              <w:t xml:space="preserve">+ T </w:t>
            </w:r>
          </w:p>
        </w:tc>
        <w:tc>
          <w:tcPr>
            <w:tcW w:w="2611" w:type="pct"/>
            <w:hideMark/>
          </w:tcPr>
          <w:p w14:paraId="0FF076BF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TGGATGGGATAAGTGCGTGATGGA</w:t>
            </w:r>
          </w:p>
          <w:p w14:paraId="17083669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CCGAAGGGACCTCGTGGCCGG</w:t>
            </w:r>
          </w:p>
        </w:tc>
      </w:tr>
      <w:tr w:rsidR="00943232" w:rsidRPr="00711132" w14:paraId="2623E942" w14:textId="77777777" w:rsidTr="00B4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1D93AF4E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3</w:t>
            </w:r>
          </w:p>
        </w:tc>
        <w:tc>
          <w:tcPr>
            <w:tcW w:w="1621" w:type="pct"/>
            <w:hideMark/>
          </w:tcPr>
          <w:p w14:paraId="45B906EC" w14:textId="77777777" w:rsidR="00943232" w:rsidRPr="00711132" w:rsidRDefault="00943232" w:rsidP="00B4073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Memory B </w:t>
            </w:r>
          </w:p>
        </w:tc>
        <w:tc>
          <w:tcPr>
            <w:tcW w:w="2611" w:type="pct"/>
            <w:hideMark/>
          </w:tcPr>
          <w:p w14:paraId="664B5F6D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CGGCTCGTGCTGCGTCGTCTCAAG</w:t>
            </w:r>
          </w:p>
          <w:p w14:paraId="7498D4AD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TCCAGAAACTCCGTGTATCCT</w:t>
            </w:r>
          </w:p>
        </w:tc>
      </w:tr>
      <w:tr w:rsidR="00943232" w:rsidRPr="00711132" w14:paraId="52935323" w14:textId="77777777" w:rsidTr="00B40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4AB85EEB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4</w:t>
            </w:r>
          </w:p>
        </w:tc>
        <w:tc>
          <w:tcPr>
            <w:tcW w:w="1621" w:type="pct"/>
            <w:hideMark/>
          </w:tcPr>
          <w:p w14:paraId="1E1E4453" w14:textId="77777777" w:rsidR="00943232" w:rsidRPr="00711132" w:rsidRDefault="00943232" w:rsidP="00B407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NK </w:t>
            </w:r>
          </w:p>
        </w:tc>
        <w:tc>
          <w:tcPr>
            <w:tcW w:w="2611" w:type="pct"/>
            <w:hideMark/>
          </w:tcPr>
          <w:p w14:paraId="0A2FEDA9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ATTGGGAGGCTTTCGTACCGCTGC</w:t>
            </w:r>
          </w:p>
          <w:p w14:paraId="6BBD2723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CGCCACCAGGTGATACCCGCT</w:t>
            </w:r>
          </w:p>
        </w:tc>
      </w:tr>
      <w:tr w:rsidR="00943232" w:rsidRPr="00711132" w14:paraId="2415CF4F" w14:textId="77777777" w:rsidTr="00B4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78E9556E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5</w:t>
            </w:r>
          </w:p>
        </w:tc>
        <w:tc>
          <w:tcPr>
            <w:tcW w:w="1621" w:type="pct"/>
            <w:hideMark/>
          </w:tcPr>
          <w:p w14:paraId="2A7F567F" w14:textId="77777777" w:rsidR="00943232" w:rsidRPr="00711132" w:rsidRDefault="00943232" w:rsidP="00B4073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Monocyte </w:t>
            </w:r>
          </w:p>
        </w:tc>
        <w:tc>
          <w:tcPr>
            <w:tcW w:w="2611" w:type="pct"/>
            <w:hideMark/>
          </w:tcPr>
          <w:p w14:paraId="72261196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CTCCCTGGTGTTCAATACCCGATGT</w:t>
            </w:r>
          </w:p>
          <w:p w14:paraId="397DA453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GGTGGGCAGAATGTGGCTGG</w:t>
            </w:r>
          </w:p>
        </w:tc>
      </w:tr>
      <w:tr w:rsidR="00943232" w:rsidRPr="00711132" w14:paraId="35431154" w14:textId="77777777" w:rsidTr="00B40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73BEC44A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6</w:t>
            </w:r>
          </w:p>
        </w:tc>
        <w:tc>
          <w:tcPr>
            <w:tcW w:w="1621" w:type="pct"/>
            <w:hideMark/>
          </w:tcPr>
          <w:p w14:paraId="787D4CBB" w14:textId="77777777" w:rsidR="00943232" w:rsidRPr="00711132" w:rsidRDefault="00943232" w:rsidP="00B407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Naive B </w:t>
            </w:r>
          </w:p>
        </w:tc>
        <w:tc>
          <w:tcPr>
            <w:tcW w:w="2611" w:type="pct"/>
            <w:hideMark/>
          </w:tcPr>
          <w:p w14:paraId="79F599E4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TTACCCGCAGGAAGACGTATACCC</w:t>
            </w:r>
          </w:p>
          <w:p w14:paraId="5E1DB8B0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CTCGTGCCAGGCGACCAATGC</w:t>
            </w:r>
          </w:p>
        </w:tc>
      </w:tr>
      <w:tr w:rsidR="00943232" w:rsidRPr="00711132" w14:paraId="575DFCCC" w14:textId="77777777" w:rsidTr="00B4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68FC91BD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7</w:t>
            </w:r>
          </w:p>
        </w:tc>
        <w:tc>
          <w:tcPr>
            <w:tcW w:w="1621" w:type="pct"/>
            <w:hideMark/>
          </w:tcPr>
          <w:p w14:paraId="3C6FF1C7" w14:textId="77777777" w:rsidR="00943232" w:rsidRPr="00711132" w:rsidRDefault="00943232" w:rsidP="00B4073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Naive CD8+ T </w:t>
            </w:r>
          </w:p>
        </w:tc>
        <w:tc>
          <w:tcPr>
            <w:tcW w:w="2611" w:type="pct"/>
            <w:hideMark/>
          </w:tcPr>
          <w:p w14:paraId="2D9B2B46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TGTCTACGTCGGACCGCAAGAAGT</w:t>
            </w:r>
          </w:p>
          <w:p w14:paraId="34D7D6F3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GAGTCAGAGGCTGCACGCTGT</w:t>
            </w:r>
          </w:p>
        </w:tc>
      </w:tr>
      <w:tr w:rsidR="00943232" w:rsidRPr="00711132" w14:paraId="42FC444B" w14:textId="77777777" w:rsidTr="00B40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4BB7F3C1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8</w:t>
            </w:r>
          </w:p>
        </w:tc>
        <w:tc>
          <w:tcPr>
            <w:tcW w:w="1621" w:type="pct"/>
            <w:hideMark/>
          </w:tcPr>
          <w:p w14:paraId="6B0EFE30" w14:textId="77777777" w:rsidR="00943232" w:rsidRPr="00711132" w:rsidRDefault="00943232" w:rsidP="00B407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Memory CD8+ T </w:t>
            </w:r>
          </w:p>
        </w:tc>
        <w:tc>
          <w:tcPr>
            <w:tcW w:w="2611" w:type="pct"/>
            <w:hideMark/>
          </w:tcPr>
          <w:p w14:paraId="393A77CA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CCCCACCAGGTTGCTTTGTCGG</w:t>
            </w:r>
          </w:p>
          <w:p w14:paraId="13126012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ACGAGCCCGCACAGCGCTAGGAT</w:t>
            </w:r>
          </w:p>
        </w:tc>
      </w:tr>
      <w:tr w:rsidR="00943232" w:rsidRPr="00711132" w14:paraId="3DDBB3DC" w14:textId="77777777" w:rsidTr="00B40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62D4BC19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9</w:t>
            </w:r>
          </w:p>
        </w:tc>
        <w:tc>
          <w:tcPr>
            <w:tcW w:w="1621" w:type="pct"/>
            <w:hideMark/>
          </w:tcPr>
          <w:p w14:paraId="1640F688" w14:textId="77777777" w:rsidR="00943232" w:rsidRPr="00711132" w:rsidRDefault="00943232" w:rsidP="00B4073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Granulocyte </w:t>
            </w:r>
          </w:p>
        </w:tc>
        <w:tc>
          <w:tcPr>
            <w:tcW w:w="2611" w:type="pct"/>
            <w:hideMark/>
          </w:tcPr>
          <w:p w14:paraId="553E8503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GTGATCCGCGCAGGCACACATAC</w:t>
            </w:r>
          </w:p>
          <w:p w14:paraId="5A81BA7A" w14:textId="77777777" w:rsidR="00943232" w:rsidRPr="00711132" w:rsidRDefault="00943232" w:rsidP="00B40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CGACTCAGATGGGTTGTCCAGG</w:t>
            </w:r>
          </w:p>
        </w:tc>
      </w:tr>
      <w:tr w:rsidR="00943232" w:rsidRPr="00711132" w14:paraId="3554CF56" w14:textId="77777777" w:rsidTr="00B407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hideMark/>
          </w:tcPr>
          <w:p w14:paraId="308FDB16" w14:textId="77777777" w:rsidR="00943232" w:rsidRPr="00711132" w:rsidRDefault="00943232" w:rsidP="00B4073A">
            <w:pPr>
              <w:rPr>
                <w:rFonts w:eastAsia="宋体" w:cs="Times New Roman"/>
                <w:b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sz w:val="18"/>
                <w:szCs w:val="18"/>
              </w:rPr>
              <w:t>Tag 10</w:t>
            </w:r>
          </w:p>
        </w:tc>
        <w:tc>
          <w:tcPr>
            <w:tcW w:w="1621" w:type="pct"/>
            <w:hideMark/>
          </w:tcPr>
          <w:p w14:paraId="19D49E81" w14:textId="77777777" w:rsidR="00943232" w:rsidRPr="00711132" w:rsidRDefault="00943232" w:rsidP="00B4073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proofErr w:type="spellStart"/>
            <w:r w:rsidRPr="007111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>γδ</w:t>
            </w:r>
            <w:proofErr w:type="spellEnd"/>
            <w:r w:rsidRPr="00711132"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  <w:t xml:space="preserve"> T</w:t>
            </w:r>
          </w:p>
        </w:tc>
        <w:tc>
          <w:tcPr>
            <w:tcW w:w="2611" w:type="pct"/>
            <w:hideMark/>
          </w:tcPr>
          <w:p w14:paraId="0CD18798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GCAGCCGGCGTCGTACGAGGCAC</w:t>
            </w:r>
          </w:p>
          <w:p w14:paraId="5D4B85B1" w14:textId="77777777" w:rsidR="00943232" w:rsidRPr="00711132" w:rsidRDefault="00943232" w:rsidP="00B40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>AGCGGAGACTAGATGAGGCCCC</w:t>
            </w:r>
          </w:p>
        </w:tc>
      </w:tr>
    </w:tbl>
    <w:p w14:paraId="11A2EFA3" w14:textId="77777777" w:rsidR="00943232" w:rsidRDefault="00943232" w:rsidP="00943232">
      <w:pPr>
        <w:widowControl/>
        <w:jc w:val="left"/>
      </w:pPr>
    </w:p>
    <w:p w14:paraId="32CFE814" w14:textId="77777777" w:rsidR="00943232" w:rsidRDefault="00943232" w:rsidP="00943232">
      <w:pPr>
        <w:widowControl/>
        <w:jc w:val="left"/>
      </w:pPr>
    </w:p>
    <w:p w14:paraId="6D071304" w14:textId="77777777" w:rsidR="00943232" w:rsidRDefault="00943232" w:rsidP="00943232">
      <w:pPr>
        <w:widowControl/>
        <w:jc w:val="left"/>
      </w:pPr>
    </w:p>
    <w:p w14:paraId="437172CB" w14:textId="77777777" w:rsidR="00943232" w:rsidRDefault="00943232" w:rsidP="00943232">
      <w:pPr>
        <w:widowControl/>
        <w:jc w:val="left"/>
      </w:pPr>
    </w:p>
    <w:p w14:paraId="724DB6C7" w14:textId="77777777" w:rsidR="00943232" w:rsidRDefault="00943232" w:rsidP="00943232">
      <w:pPr>
        <w:widowControl/>
        <w:jc w:val="left"/>
      </w:pPr>
    </w:p>
    <w:p w14:paraId="2A69D2C0" w14:textId="77777777" w:rsidR="00943232" w:rsidRDefault="00943232" w:rsidP="00943232">
      <w:pPr>
        <w:widowControl/>
        <w:jc w:val="left"/>
      </w:pPr>
    </w:p>
    <w:p w14:paraId="38C6DD4D" w14:textId="77777777" w:rsidR="00943232" w:rsidRDefault="00943232" w:rsidP="00943232">
      <w:pPr>
        <w:widowControl/>
        <w:jc w:val="left"/>
      </w:pPr>
    </w:p>
    <w:p w14:paraId="4024ACBD" w14:textId="77777777" w:rsidR="00943232" w:rsidRDefault="00943232" w:rsidP="00943232">
      <w:pPr>
        <w:widowControl/>
        <w:jc w:val="left"/>
      </w:pPr>
    </w:p>
    <w:p w14:paraId="5A03995D" w14:textId="77777777" w:rsidR="00943232" w:rsidRDefault="00943232" w:rsidP="00943232">
      <w:pPr>
        <w:widowControl/>
        <w:jc w:val="left"/>
      </w:pPr>
    </w:p>
    <w:p w14:paraId="571F624B" w14:textId="77777777" w:rsidR="00943232" w:rsidRDefault="00943232" w:rsidP="00943232">
      <w:pPr>
        <w:widowControl/>
        <w:jc w:val="left"/>
      </w:pPr>
    </w:p>
    <w:p w14:paraId="6A0ACB75" w14:textId="77777777" w:rsidR="00943232" w:rsidRDefault="00943232" w:rsidP="00943232">
      <w:pPr>
        <w:widowControl/>
        <w:jc w:val="left"/>
      </w:pPr>
    </w:p>
    <w:p w14:paraId="3B2C3D24" w14:textId="77777777" w:rsidR="00943232" w:rsidRDefault="00943232" w:rsidP="00943232">
      <w:pPr>
        <w:widowControl/>
        <w:jc w:val="left"/>
      </w:pPr>
    </w:p>
    <w:p w14:paraId="2B326EAA" w14:textId="77777777" w:rsidR="00943232" w:rsidRDefault="00943232" w:rsidP="00943232">
      <w:pPr>
        <w:widowControl/>
        <w:jc w:val="left"/>
      </w:pPr>
    </w:p>
    <w:p w14:paraId="48CC2867" w14:textId="77777777" w:rsidR="00943232" w:rsidRDefault="00943232" w:rsidP="00943232">
      <w:pPr>
        <w:widowControl/>
        <w:jc w:val="left"/>
      </w:pPr>
    </w:p>
    <w:p w14:paraId="5B36DD8B" w14:textId="77777777" w:rsidR="00943232" w:rsidRDefault="00943232" w:rsidP="00943232">
      <w:pPr>
        <w:widowControl/>
        <w:jc w:val="left"/>
      </w:pPr>
    </w:p>
    <w:p w14:paraId="62DE0D70" w14:textId="77777777" w:rsidR="00943232" w:rsidRDefault="00943232" w:rsidP="00943232">
      <w:pPr>
        <w:widowControl/>
        <w:jc w:val="left"/>
      </w:pPr>
    </w:p>
    <w:p w14:paraId="7BB669C2" w14:textId="77777777" w:rsidR="00943232" w:rsidRDefault="00943232" w:rsidP="00943232">
      <w:pPr>
        <w:widowControl/>
        <w:jc w:val="left"/>
      </w:pPr>
    </w:p>
    <w:p w14:paraId="20044325" w14:textId="77777777" w:rsidR="00943232" w:rsidRDefault="00943232" w:rsidP="00943232">
      <w:pPr>
        <w:widowControl/>
        <w:jc w:val="left"/>
      </w:pPr>
    </w:p>
    <w:p w14:paraId="5E90AC18" w14:textId="77777777" w:rsidR="00943232" w:rsidRDefault="00943232" w:rsidP="00943232">
      <w:pPr>
        <w:widowControl/>
        <w:jc w:val="left"/>
      </w:pPr>
    </w:p>
    <w:p w14:paraId="6F2703C3" w14:textId="77777777" w:rsidR="00943232" w:rsidRDefault="00943232" w:rsidP="00943232">
      <w:pPr>
        <w:widowControl/>
        <w:jc w:val="left"/>
      </w:pPr>
    </w:p>
    <w:p w14:paraId="46C83106" w14:textId="77777777" w:rsidR="00943232" w:rsidRDefault="00943232" w:rsidP="00943232">
      <w:pPr>
        <w:widowControl/>
        <w:jc w:val="left"/>
      </w:pPr>
    </w:p>
    <w:p w14:paraId="090D7D4A" w14:textId="31730287" w:rsidR="00A33631" w:rsidRPr="00943232" w:rsidRDefault="00A33631" w:rsidP="00943232">
      <w:pPr>
        <w:widowControl/>
        <w:jc w:val="left"/>
        <w:rPr>
          <w:rFonts w:cs="Times New Roman"/>
          <w:color w:val="000000"/>
          <w:kern w:val="0"/>
          <w:sz w:val="22"/>
        </w:rPr>
      </w:pPr>
      <w:r w:rsidRPr="00A96080">
        <w:rPr>
          <w:rFonts w:cs="Times New Roman"/>
          <w:b/>
          <w:color w:val="000000"/>
          <w:kern w:val="0"/>
          <w:sz w:val="22"/>
        </w:rPr>
        <w:lastRenderedPageBreak/>
        <w:t>Supplementary Table 2</w:t>
      </w:r>
      <w:r w:rsidR="00090823" w:rsidRPr="00A96080">
        <w:rPr>
          <w:rFonts w:cs="Times New Roman"/>
          <w:b/>
          <w:color w:val="000000"/>
          <w:kern w:val="0"/>
          <w:sz w:val="22"/>
        </w:rPr>
        <w:t>.</w:t>
      </w:r>
      <w:r w:rsidRPr="00A96080">
        <w:rPr>
          <w:rFonts w:cs="Times New Roman"/>
          <w:b/>
          <w:color w:val="000000"/>
          <w:kern w:val="0"/>
          <w:sz w:val="22"/>
        </w:rPr>
        <w:t xml:space="preserve"> </w:t>
      </w:r>
      <w:r w:rsidRPr="00A33631">
        <w:rPr>
          <w:rFonts w:cs="Times New Roman"/>
          <w:color w:val="000000"/>
          <w:kern w:val="0"/>
          <w:sz w:val="22"/>
        </w:rPr>
        <w:t xml:space="preserve">Information </w:t>
      </w:r>
      <w:r w:rsidR="00566522" w:rsidRPr="007830FE">
        <w:rPr>
          <w:rFonts w:cs="Times New Roman"/>
          <w:kern w:val="0"/>
          <w:sz w:val="22"/>
        </w:rPr>
        <w:t>of</w:t>
      </w:r>
      <w:r w:rsidRPr="00A33631">
        <w:rPr>
          <w:rFonts w:cs="Times New Roman"/>
          <w:color w:val="000000"/>
          <w:kern w:val="0"/>
          <w:sz w:val="22"/>
        </w:rPr>
        <w:t xml:space="preserve"> immunomagnetic enrichment bead kits, immune cell surface proteins, theoretical purity of immune cells</w:t>
      </w:r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418"/>
        <w:gridCol w:w="2977"/>
        <w:gridCol w:w="2268"/>
        <w:gridCol w:w="1643"/>
      </w:tblGrid>
      <w:tr w:rsidR="00354A58" w:rsidRPr="00711132" w14:paraId="6CFA4C47" w14:textId="77777777" w:rsidTr="00354A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hideMark/>
          </w:tcPr>
          <w:p w14:paraId="658C25A5" w14:textId="77777777" w:rsidR="00943232" w:rsidRPr="00711132" w:rsidRDefault="00943232" w:rsidP="00B4073A">
            <w:pPr>
              <w:widowControl/>
              <w:jc w:val="center"/>
              <w:rPr>
                <w:rFonts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bCs w:val="0"/>
                <w:kern w:val="0"/>
                <w:sz w:val="18"/>
                <w:szCs w:val="18"/>
              </w:rPr>
              <w:t>Cell type</w:t>
            </w:r>
          </w:p>
        </w:tc>
        <w:tc>
          <w:tcPr>
            <w:tcW w:w="1792" w:type="pct"/>
            <w:hideMark/>
          </w:tcPr>
          <w:p w14:paraId="4C8D19C3" w14:textId="77777777" w:rsidR="00943232" w:rsidRPr="00711132" w:rsidRDefault="00943232" w:rsidP="00B4073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bCs w:val="0"/>
                <w:sz w:val="18"/>
                <w:szCs w:val="18"/>
              </w:rPr>
              <w:t>Catalog and kit</w:t>
            </w:r>
          </w:p>
        </w:tc>
        <w:tc>
          <w:tcPr>
            <w:tcW w:w="1365" w:type="pct"/>
          </w:tcPr>
          <w:p w14:paraId="5C221A1E" w14:textId="77777777" w:rsidR="00943232" w:rsidRPr="00711132" w:rsidRDefault="00943232" w:rsidP="00B407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bCs w:val="0"/>
                <w:sz w:val="18"/>
                <w:szCs w:val="18"/>
              </w:rPr>
              <w:t>Cell surface markers</w:t>
            </w:r>
          </w:p>
        </w:tc>
        <w:tc>
          <w:tcPr>
            <w:tcW w:w="989" w:type="pct"/>
          </w:tcPr>
          <w:p w14:paraId="2350C74B" w14:textId="77777777" w:rsidR="00943232" w:rsidRPr="00711132" w:rsidRDefault="00943232" w:rsidP="00B4073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 w:val="0"/>
                <w:bCs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bCs w:val="0"/>
                <w:sz w:val="18"/>
                <w:szCs w:val="18"/>
              </w:rPr>
              <w:t>Theoretical purity</w:t>
            </w:r>
          </w:p>
        </w:tc>
      </w:tr>
      <w:tr w:rsidR="00354A58" w:rsidRPr="00711132" w14:paraId="193344CE" w14:textId="77777777" w:rsidTr="00354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hideMark/>
          </w:tcPr>
          <w:p w14:paraId="594D3D4C" w14:textId="77777777" w:rsidR="00943232" w:rsidRPr="008F62F9" w:rsidRDefault="00943232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F62F9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 xml:space="preserve">Naive </w:t>
            </w:r>
            <w:r w:rsidRPr="00232D4A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CD4</w:t>
            </w:r>
            <w:r w:rsidRPr="008F62F9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 xml:space="preserve">+ T </w:t>
            </w:r>
          </w:p>
        </w:tc>
        <w:tc>
          <w:tcPr>
            <w:tcW w:w="1792" w:type="pct"/>
            <w:hideMark/>
          </w:tcPr>
          <w:p w14:paraId="0335700B" w14:textId="77777777" w:rsidR="00943232" w:rsidRPr="00052F65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052F65">
              <w:rPr>
                <w:rFonts w:eastAsia="宋体" w:cs="Times New Roman"/>
                <w:color w:val="000000"/>
                <w:sz w:val="18"/>
                <w:szCs w:val="18"/>
              </w:rPr>
              <w:t xml:space="preserve">17555 </w:t>
            </w:r>
            <w:proofErr w:type="spellStart"/>
            <w:r w:rsidRPr="00052F65">
              <w:rPr>
                <w:rFonts w:eastAsia="宋体" w:cs="Times New Roman"/>
                <w:color w:val="000000"/>
                <w:sz w:val="18"/>
                <w:szCs w:val="18"/>
              </w:rPr>
              <w:t>EasySep</w:t>
            </w:r>
            <w:proofErr w:type="spellEnd"/>
            <w:r w:rsidRPr="00052F65">
              <w:rPr>
                <w:rFonts w:eastAsia="宋体" w:cs="Times New Roman"/>
                <w:color w:val="000000"/>
                <w:sz w:val="18"/>
                <w:szCs w:val="18"/>
              </w:rPr>
              <w:t>™ Human Naive CD4+ T Cell Isolation Kit II</w:t>
            </w:r>
          </w:p>
        </w:tc>
        <w:tc>
          <w:tcPr>
            <w:tcW w:w="1365" w:type="pct"/>
          </w:tcPr>
          <w:p w14:paraId="34180AE6" w14:textId="77777777" w:rsidR="00943232" w:rsidRPr="00232D4A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232D4A">
              <w:rPr>
                <w:rFonts w:eastAsia="宋体" w:cs="Times New Roman"/>
                <w:noProof/>
                <w:kern w:val="0"/>
                <w:sz w:val="18"/>
                <w:szCs w:val="18"/>
              </w:rPr>
              <w:t>CD3+CD4+CD45RA+CD45RO-</w:t>
            </w:r>
          </w:p>
        </w:tc>
        <w:tc>
          <w:tcPr>
            <w:tcW w:w="989" w:type="pct"/>
          </w:tcPr>
          <w:p w14:paraId="1966D62D" w14:textId="77777777" w:rsidR="00943232" w:rsidRPr="00711132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96.6 ± 1.5%</w:t>
            </w:r>
          </w:p>
        </w:tc>
      </w:tr>
      <w:tr w:rsidR="00354A58" w:rsidRPr="00711132" w14:paraId="0D215D27" w14:textId="77777777" w:rsidTr="00354A5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hideMark/>
          </w:tcPr>
          <w:p w14:paraId="5EE35F1D" w14:textId="77777777" w:rsidR="00943232" w:rsidRPr="008F62F9" w:rsidRDefault="00943232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F62F9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 xml:space="preserve">Memory </w:t>
            </w:r>
            <w:r w:rsidRPr="00232D4A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CD4</w:t>
            </w:r>
            <w:r w:rsidRPr="008F62F9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+ T</w:t>
            </w:r>
          </w:p>
        </w:tc>
        <w:tc>
          <w:tcPr>
            <w:tcW w:w="1792" w:type="pct"/>
            <w:hideMark/>
          </w:tcPr>
          <w:p w14:paraId="53C4B1ED" w14:textId="77777777" w:rsidR="00943232" w:rsidRPr="00052F65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052F65">
              <w:rPr>
                <w:rFonts w:eastAsia="宋体" w:cs="Times New Roman"/>
                <w:color w:val="000000"/>
                <w:sz w:val="18"/>
                <w:szCs w:val="18"/>
              </w:rPr>
              <w:t xml:space="preserve">19157 </w:t>
            </w:r>
            <w:proofErr w:type="spellStart"/>
            <w:r w:rsidRPr="00052F65">
              <w:rPr>
                <w:rFonts w:eastAsia="宋体" w:cs="Times New Roman"/>
                <w:color w:val="000000"/>
                <w:sz w:val="18"/>
                <w:szCs w:val="18"/>
              </w:rPr>
              <w:t>EasySep</w:t>
            </w:r>
            <w:proofErr w:type="spellEnd"/>
            <w:r w:rsidRPr="00052F65">
              <w:rPr>
                <w:rFonts w:eastAsia="宋体" w:cs="Times New Roman"/>
                <w:color w:val="000000"/>
                <w:sz w:val="18"/>
                <w:szCs w:val="18"/>
              </w:rPr>
              <w:t>™ Human Memory CD4+ T Cell Enrichment Kit</w:t>
            </w:r>
          </w:p>
        </w:tc>
        <w:tc>
          <w:tcPr>
            <w:tcW w:w="1365" w:type="pct"/>
          </w:tcPr>
          <w:p w14:paraId="3BEABB7F" w14:textId="77777777" w:rsidR="00943232" w:rsidRPr="00232D4A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noProof/>
                <w:kern w:val="0"/>
                <w:sz w:val="18"/>
                <w:szCs w:val="18"/>
              </w:rPr>
            </w:pPr>
            <w:r w:rsidRPr="00232D4A">
              <w:rPr>
                <w:rFonts w:eastAsia="宋体" w:cs="Times New Roman"/>
                <w:noProof/>
                <w:kern w:val="0"/>
                <w:sz w:val="18"/>
                <w:szCs w:val="18"/>
              </w:rPr>
              <w:t>CD4+CD45RA-CD45RO+</w:t>
            </w:r>
          </w:p>
        </w:tc>
        <w:tc>
          <w:tcPr>
            <w:tcW w:w="989" w:type="pct"/>
          </w:tcPr>
          <w:p w14:paraId="3727CE47" w14:textId="77777777" w:rsidR="00943232" w:rsidRPr="00711132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11132">
              <w:rPr>
                <w:rFonts w:eastAsia="宋体" w:cs="Times New Roman"/>
                <w:noProof/>
                <w:kern w:val="0"/>
                <w:sz w:val="18"/>
                <w:szCs w:val="18"/>
              </w:rPr>
              <w:t>86 ­ 98%</w:t>
            </w:r>
          </w:p>
        </w:tc>
      </w:tr>
      <w:tr w:rsidR="00354A58" w:rsidRPr="00711132" w14:paraId="63788B19" w14:textId="77777777" w:rsidTr="00354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</w:tcPr>
          <w:p w14:paraId="53FF4F19" w14:textId="77777777" w:rsidR="00943232" w:rsidRPr="008F62F9" w:rsidRDefault="00943232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F62F9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 xml:space="preserve">Naive </w:t>
            </w:r>
            <w:r w:rsidRPr="00232D4A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CD8</w:t>
            </w:r>
            <w:r w:rsidRPr="008F62F9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+ T</w:t>
            </w:r>
          </w:p>
        </w:tc>
        <w:tc>
          <w:tcPr>
            <w:tcW w:w="1792" w:type="pct"/>
          </w:tcPr>
          <w:p w14:paraId="048A5930" w14:textId="77777777" w:rsidR="00943232" w:rsidRPr="00711132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 xml:space="preserve">17968 </w:t>
            </w:r>
            <w:proofErr w:type="spellStart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EasySep</w:t>
            </w:r>
            <w:proofErr w:type="spellEnd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™ Human Naive CD8+ T Cell Isolation Kit II</w:t>
            </w:r>
          </w:p>
        </w:tc>
        <w:tc>
          <w:tcPr>
            <w:tcW w:w="1365" w:type="pct"/>
          </w:tcPr>
          <w:p w14:paraId="4A8C3784" w14:textId="77777777" w:rsidR="00943232" w:rsidRPr="00232D4A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noProof/>
                <w:kern w:val="0"/>
                <w:sz w:val="18"/>
                <w:szCs w:val="18"/>
              </w:rPr>
            </w:pPr>
            <w:r w:rsidRPr="00232D4A">
              <w:rPr>
                <w:rFonts w:eastAsia="宋体" w:cs="Times New Roman"/>
                <w:noProof/>
                <w:kern w:val="0"/>
                <w:sz w:val="18"/>
                <w:szCs w:val="18"/>
              </w:rPr>
              <w:t>CD8+CD45RA+CCR7+ and CD45RO-CD57-CD56-</w:t>
            </w:r>
          </w:p>
        </w:tc>
        <w:tc>
          <w:tcPr>
            <w:tcW w:w="989" w:type="pct"/>
          </w:tcPr>
          <w:p w14:paraId="003A9BD3" w14:textId="5D35485F" w:rsidR="00943232" w:rsidRPr="00711132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noProof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noProof/>
                <w:kern w:val="0"/>
                <w:sz w:val="18"/>
                <w:szCs w:val="18"/>
              </w:rPr>
              <w:t>93.7</w:t>
            </w:r>
            <w:r w:rsidR="00D062CF">
              <w:rPr>
                <w:rFonts w:eastAsia="宋体" w:cs="Times New Roman"/>
                <w:noProof/>
                <w:kern w:val="0"/>
                <w:sz w:val="18"/>
                <w:szCs w:val="18"/>
              </w:rPr>
              <w:t xml:space="preserve"> </w:t>
            </w:r>
            <w:r w:rsidRPr="00711132">
              <w:rPr>
                <w:rFonts w:eastAsia="宋体" w:cs="Times New Roman"/>
                <w:noProof/>
                <w:kern w:val="0"/>
                <w:sz w:val="18"/>
                <w:szCs w:val="18"/>
              </w:rPr>
              <w:t>± 2.4%</w:t>
            </w:r>
          </w:p>
        </w:tc>
      </w:tr>
      <w:tr w:rsidR="00354A58" w:rsidRPr="00711132" w14:paraId="4396ACFE" w14:textId="77777777" w:rsidTr="00354A5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</w:tcPr>
          <w:p w14:paraId="227D26AF" w14:textId="77777777" w:rsidR="00943232" w:rsidRPr="008F62F9" w:rsidRDefault="00943232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8F62F9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 xml:space="preserve">Memory </w:t>
            </w:r>
            <w:r w:rsidRPr="00232D4A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CD8</w:t>
            </w:r>
            <w:r w:rsidRPr="008F62F9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+ T</w:t>
            </w:r>
          </w:p>
        </w:tc>
        <w:tc>
          <w:tcPr>
            <w:tcW w:w="1792" w:type="pct"/>
          </w:tcPr>
          <w:p w14:paraId="3641DF51" w14:textId="77777777" w:rsidR="00943232" w:rsidRPr="00711132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 xml:space="preserve">19159 </w:t>
            </w:r>
            <w:proofErr w:type="spellStart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EasySep</w:t>
            </w:r>
            <w:proofErr w:type="spellEnd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™ Human Memory CD8+ T Cell Enrichment Kit</w:t>
            </w:r>
          </w:p>
        </w:tc>
        <w:tc>
          <w:tcPr>
            <w:tcW w:w="1365" w:type="pct"/>
          </w:tcPr>
          <w:p w14:paraId="1820F4CE" w14:textId="77777777" w:rsidR="00943232" w:rsidRPr="00232D4A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noProof/>
                <w:kern w:val="0"/>
                <w:sz w:val="18"/>
                <w:szCs w:val="18"/>
              </w:rPr>
            </w:pPr>
            <w:r w:rsidRPr="00232D4A">
              <w:rPr>
                <w:rFonts w:eastAsia="宋体" w:cs="Times New Roman"/>
                <w:noProof/>
                <w:kern w:val="0"/>
                <w:sz w:val="18"/>
                <w:szCs w:val="18"/>
              </w:rPr>
              <w:t>CD8+CD45RA-CD45RO+</w:t>
            </w:r>
          </w:p>
        </w:tc>
        <w:tc>
          <w:tcPr>
            <w:tcW w:w="989" w:type="pct"/>
          </w:tcPr>
          <w:p w14:paraId="435C3629" w14:textId="77777777" w:rsidR="00943232" w:rsidRPr="00711132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noProof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noProof/>
                <w:kern w:val="0"/>
                <w:sz w:val="18"/>
                <w:szCs w:val="18"/>
              </w:rPr>
              <w:t>72 - 92%</w:t>
            </w:r>
          </w:p>
        </w:tc>
      </w:tr>
      <w:tr w:rsidR="00354A58" w:rsidRPr="00711132" w14:paraId="2D5BD5C0" w14:textId="77777777" w:rsidTr="00354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hideMark/>
          </w:tcPr>
          <w:p w14:paraId="06776DE9" w14:textId="77777777" w:rsidR="00943232" w:rsidRPr="00711132" w:rsidRDefault="00B4073A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proofErr w:type="spellStart"/>
            <w:r w:rsidRPr="00581542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γδ</w:t>
            </w:r>
            <w:r w:rsidR="00943232" w:rsidRPr="00711132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T</w:t>
            </w:r>
            <w:proofErr w:type="spellEnd"/>
          </w:p>
        </w:tc>
        <w:tc>
          <w:tcPr>
            <w:tcW w:w="1792" w:type="pct"/>
            <w:hideMark/>
          </w:tcPr>
          <w:p w14:paraId="2EC02AC2" w14:textId="77777777" w:rsidR="00943232" w:rsidRPr="00711132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 xml:space="preserve">19255 </w:t>
            </w:r>
            <w:proofErr w:type="spellStart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EasySep</w:t>
            </w:r>
            <w:proofErr w:type="spellEnd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™ Human Gamma/Delta T Cell Isolation Kit</w:t>
            </w:r>
          </w:p>
        </w:tc>
        <w:tc>
          <w:tcPr>
            <w:tcW w:w="1365" w:type="pct"/>
          </w:tcPr>
          <w:p w14:paraId="1D352746" w14:textId="77777777" w:rsidR="00943232" w:rsidRPr="00232D4A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noProof/>
                <w:kern w:val="0"/>
                <w:sz w:val="18"/>
                <w:szCs w:val="18"/>
              </w:rPr>
            </w:pPr>
            <w:r w:rsidRPr="00232D4A">
              <w:rPr>
                <w:rFonts w:eastAsia="宋体" w:cs="Times New Roman"/>
                <w:noProof/>
                <w:kern w:val="0"/>
                <w:sz w:val="18"/>
                <w:szCs w:val="18"/>
              </w:rPr>
              <w:t>TCR gamma/delta+CD3+</w:t>
            </w:r>
          </w:p>
        </w:tc>
        <w:tc>
          <w:tcPr>
            <w:tcW w:w="989" w:type="pct"/>
          </w:tcPr>
          <w:p w14:paraId="1B307742" w14:textId="77777777" w:rsidR="00943232" w:rsidRPr="00711132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11132">
              <w:rPr>
                <w:rFonts w:eastAsia="宋体" w:cs="Times New Roman"/>
                <w:noProof/>
                <w:kern w:val="0"/>
                <w:sz w:val="18"/>
                <w:szCs w:val="18"/>
              </w:rPr>
              <w:t>90 - 97%</w:t>
            </w:r>
          </w:p>
        </w:tc>
      </w:tr>
      <w:tr w:rsidR="00354A58" w:rsidRPr="00711132" w14:paraId="3A567A5B" w14:textId="77777777" w:rsidTr="00354A5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hideMark/>
          </w:tcPr>
          <w:p w14:paraId="3723F81F" w14:textId="77777777" w:rsidR="00943232" w:rsidRPr="00711132" w:rsidRDefault="00943232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Naive B</w:t>
            </w:r>
          </w:p>
        </w:tc>
        <w:tc>
          <w:tcPr>
            <w:tcW w:w="1792" w:type="pct"/>
            <w:vMerge w:val="restart"/>
            <w:hideMark/>
          </w:tcPr>
          <w:p w14:paraId="79F2A123" w14:textId="77777777" w:rsidR="00943232" w:rsidRPr="00711132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 xml:space="preserve">17864 </w:t>
            </w:r>
            <w:proofErr w:type="spellStart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EasySep</w:t>
            </w:r>
            <w:proofErr w:type="spellEnd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™ Human Memory B Cell Isolation Kit</w:t>
            </w:r>
          </w:p>
        </w:tc>
        <w:tc>
          <w:tcPr>
            <w:tcW w:w="1365" w:type="pct"/>
          </w:tcPr>
          <w:p w14:paraId="6C1CC0C9" w14:textId="77777777" w:rsidR="00943232" w:rsidRPr="00232D4A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noProof/>
                <w:kern w:val="0"/>
                <w:sz w:val="18"/>
                <w:szCs w:val="18"/>
              </w:rPr>
            </w:pPr>
            <w:r w:rsidRPr="00232D4A">
              <w:rPr>
                <w:rFonts w:eastAsia="宋体" w:cs="Times New Roman"/>
                <w:noProof/>
                <w:kern w:val="0"/>
                <w:sz w:val="18"/>
                <w:szCs w:val="18"/>
              </w:rPr>
              <w:t>CD3-CD19+CD27-</w:t>
            </w:r>
          </w:p>
        </w:tc>
        <w:tc>
          <w:tcPr>
            <w:tcW w:w="989" w:type="pct"/>
          </w:tcPr>
          <w:p w14:paraId="261CCFA3" w14:textId="77777777" w:rsidR="00943232" w:rsidRPr="00711132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11132">
              <w:rPr>
                <w:rFonts w:eastAsia="宋体" w:cs="Times New Roman"/>
                <w:noProof/>
                <w:kern w:val="0"/>
                <w:sz w:val="18"/>
                <w:szCs w:val="18"/>
              </w:rPr>
              <w:t>93 ± 5%</w:t>
            </w:r>
          </w:p>
        </w:tc>
      </w:tr>
      <w:tr w:rsidR="00354A58" w:rsidRPr="00711132" w14:paraId="062A4798" w14:textId="77777777" w:rsidTr="00354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hideMark/>
          </w:tcPr>
          <w:p w14:paraId="22A0BC3E" w14:textId="77777777" w:rsidR="00943232" w:rsidRPr="00711132" w:rsidRDefault="00943232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Memory B</w:t>
            </w:r>
          </w:p>
        </w:tc>
        <w:tc>
          <w:tcPr>
            <w:tcW w:w="1792" w:type="pct"/>
            <w:vMerge/>
            <w:hideMark/>
          </w:tcPr>
          <w:p w14:paraId="0B625F6F" w14:textId="77777777" w:rsidR="00943232" w:rsidRPr="00711132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5" w:type="pct"/>
          </w:tcPr>
          <w:p w14:paraId="57F3CEAF" w14:textId="77777777" w:rsidR="00943232" w:rsidRPr="00232D4A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</w:pPr>
            <w:r w:rsidRPr="00232D4A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CD19+CD27+</w:t>
            </w:r>
          </w:p>
        </w:tc>
        <w:tc>
          <w:tcPr>
            <w:tcW w:w="989" w:type="pct"/>
          </w:tcPr>
          <w:p w14:paraId="3F4CF39B" w14:textId="77777777" w:rsidR="00943232" w:rsidRPr="00711132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97 ± 2%</w:t>
            </w:r>
          </w:p>
        </w:tc>
      </w:tr>
      <w:tr w:rsidR="00354A58" w:rsidRPr="00711132" w14:paraId="7714089A" w14:textId="77777777" w:rsidTr="00354A5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hideMark/>
          </w:tcPr>
          <w:p w14:paraId="1F09543C" w14:textId="77777777" w:rsidR="00943232" w:rsidRPr="00711132" w:rsidRDefault="00943232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NK</w:t>
            </w:r>
          </w:p>
        </w:tc>
        <w:tc>
          <w:tcPr>
            <w:tcW w:w="1792" w:type="pct"/>
            <w:hideMark/>
          </w:tcPr>
          <w:p w14:paraId="43F1363F" w14:textId="77777777" w:rsidR="00943232" w:rsidRPr="00711132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sz w:val="18"/>
                <w:szCs w:val="18"/>
              </w:rPr>
              <w:t xml:space="preserve">17955 </w:t>
            </w:r>
            <w:proofErr w:type="spellStart"/>
            <w:r w:rsidRPr="00711132">
              <w:rPr>
                <w:rFonts w:eastAsia="宋体" w:cs="Times New Roman"/>
                <w:sz w:val="18"/>
                <w:szCs w:val="18"/>
              </w:rPr>
              <w:t>EasySep</w:t>
            </w:r>
            <w:proofErr w:type="spellEnd"/>
            <w:r w:rsidRPr="00711132">
              <w:rPr>
                <w:rFonts w:eastAsia="宋体" w:cs="Times New Roman"/>
                <w:sz w:val="18"/>
                <w:szCs w:val="18"/>
              </w:rPr>
              <w:t>™ Human NK Cell Isolation Kit</w:t>
            </w:r>
          </w:p>
        </w:tc>
        <w:tc>
          <w:tcPr>
            <w:tcW w:w="1365" w:type="pct"/>
          </w:tcPr>
          <w:p w14:paraId="17BAEE6C" w14:textId="77777777" w:rsidR="00943232" w:rsidRPr="00232D4A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kern w:val="0"/>
                <w:sz w:val="18"/>
                <w:szCs w:val="18"/>
              </w:rPr>
            </w:pPr>
            <w:r w:rsidRPr="00232D4A">
              <w:rPr>
                <w:rFonts w:eastAsia="宋体" w:cs="Times New Roman"/>
                <w:kern w:val="0"/>
                <w:sz w:val="18"/>
                <w:szCs w:val="18"/>
              </w:rPr>
              <w:t>CD3-CD56+</w:t>
            </w:r>
          </w:p>
        </w:tc>
        <w:tc>
          <w:tcPr>
            <w:tcW w:w="989" w:type="pct"/>
          </w:tcPr>
          <w:p w14:paraId="79596F69" w14:textId="77777777" w:rsidR="00943232" w:rsidRPr="00711132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sz w:val="18"/>
                <w:szCs w:val="18"/>
              </w:rPr>
            </w:pPr>
            <w:r w:rsidRPr="00711132">
              <w:rPr>
                <w:rFonts w:eastAsia="宋体" w:cs="Times New Roman"/>
                <w:kern w:val="0"/>
                <w:sz w:val="18"/>
                <w:szCs w:val="18"/>
              </w:rPr>
              <w:t>85.0 ± 8.0%</w:t>
            </w:r>
          </w:p>
        </w:tc>
      </w:tr>
      <w:tr w:rsidR="00354A58" w:rsidRPr="00711132" w14:paraId="73AB2877" w14:textId="77777777" w:rsidTr="00354A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hideMark/>
          </w:tcPr>
          <w:p w14:paraId="569AE6B8" w14:textId="77777777" w:rsidR="00943232" w:rsidRPr="00711132" w:rsidRDefault="00943232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color w:val="000000" w:themeColor="text1"/>
                <w:kern w:val="0"/>
                <w:sz w:val="18"/>
                <w:szCs w:val="18"/>
              </w:rPr>
              <w:t>Monocyte</w:t>
            </w:r>
          </w:p>
        </w:tc>
        <w:tc>
          <w:tcPr>
            <w:tcW w:w="1792" w:type="pct"/>
            <w:hideMark/>
          </w:tcPr>
          <w:p w14:paraId="0F91F48B" w14:textId="77777777" w:rsidR="00943232" w:rsidRPr="00711132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 xml:space="preserve">19359 </w:t>
            </w:r>
            <w:proofErr w:type="spellStart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EasySep</w:t>
            </w:r>
            <w:proofErr w:type="spellEnd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™ Human Monocyte Isolation Kit</w:t>
            </w:r>
          </w:p>
        </w:tc>
        <w:tc>
          <w:tcPr>
            <w:tcW w:w="1365" w:type="pct"/>
          </w:tcPr>
          <w:p w14:paraId="6D5F27D9" w14:textId="77777777" w:rsidR="00943232" w:rsidRPr="00232D4A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</w:pPr>
            <w:r w:rsidRPr="00232D4A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CD14+CD45+</w:t>
            </w:r>
          </w:p>
        </w:tc>
        <w:tc>
          <w:tcPr>
            <w:tcW w:w="989" w:type="pct"/>
          </w:tcPr>
          <w:p w14:paraId="7688A83D" w14:textId="60265D12" w:rsidR="00943232" w:rsidRPr="00711132" w:rsidRDefault="00943232" w:rsidP="00B4073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11132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89.7</w:t>
            </w:r>
            <w:r w:rsidR="00D062CF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 xml:space="preserve"> </w:t>
            </w:r>
            <w:r w:rsidRPr="00711132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± 3.4%</w:t>
            </w:r>
          </w:p>
        </w:tc>
      </w:tr>
      <w:tr w:rsidR="00354A58" w:rsidRPr="00711132" w14:paraId="40C5E38B" w14:textId="77777777" w:rsidTr="00354A58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hideMark/>
          </w:tcPr>
          <w:p w14:paraId="083C4443" w14:textId="77777777" w:rsidR="00943232" w:rsidRPr="00711132" w:rsidRDefault="00943232" w:rsidP="00B4073A">
            <w:pPr>
              <w:widowControl/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b w:val="0"/>
                <w:color w:val="000000"/>
                <w:kern w:val="0"/>
                <w:sz w:val="18"/>
                <w:szCs w:val="18"/>
              </w:rPr>
              <w:t>Granulocyte</w:t>
            </w:r>
          </w:p>
        </w:tc>
        <w:tc>
          <w:tcPr>
            <w:tcW w:w="1792" w:type="pct"/>
            <w:hideMark/>
          </w:tcPr>
          <w:p w14:paraId="0B136887" w14:textId="77777777" w:rsidR="00943232" w:rsidRPr="00711132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 xml:space="preserve">19659 </w:t>
            </w:r>
            <w:proofErr w:type="spellStart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EasySep</w:t>
            </w:r>
            <w:proofErr w:type="spellEnd"/>
            <w:r w:rsidRPr="00711132">
              <w:rPr>
                <w:rFonts w:eastAsia="宋体" w:cs="Times New Roman"/>
                <w:color w:val="000000"/>
                <w:sz w:val="18"/>
                <w:szCs w:val="18"/>
              </w:rPr>
              <w:t>™ Direct Human Pan-Granulocyte Isolation Kit</w:t>
            </w:r>
          </w:p>
        </w:tc>
        <w:tc>
          <w:tcPr>
            <w:tcW w:w="1365" w:type="pct"/>
          </w:tcPr>
          <w:p w14:paraId="029DC0A3" w14:textId="64FCC673" w:rsidR="00943232" w:rsidRPr="00232D4A" w:rsidRDefault="00052F65" w:rsidP="00232D4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</w:pPr>
            <w:r w:rsidRPr="00232D4A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G</w:t>
            </w:r>
            <w:r w:rsidR="00943232" w:rsidRPr="00232D4A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ranulocytes</w:t>
            </w:r>
            <w:r w:rsidRPr="00232D4A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 xml:space="preserve"> </w:t>
            </w:r>
            <w:r w:rsidRPr="00232D4A">
              <w:rPr>
                <w:rFonts w:eastAsia="宋体" w:cs="Times New Roman" w:hint="eastAsia"/>
                <w:bCs/>
                <w:noProof/>
                <w:kern w:val="0"/>
                <w:sz w:val="18"/>
                <w:szCs w:val="18"/>
              </w:rPr>
              <w:t>(</w:t>
            </w:r>
            <w:r w:rsidR="00943232" w:rsidRPr="00232D4A">
              <w:rPr>
                <w:rFonts w:eastAsia="宋体" w:cs="Times New Roman"/>
                <w:noProof/>
                <w:kern w:val="0"/>
                <w:sz w:val="18"/>
                <w:szCs w:val="18"/>
              </w:rPr>
              <w:t>neutrophil [CD66b+CD16+], eosinophil [CD66b+CD16-] and</w:t>
            </w:r>
            <w:r w:rsidR="00943232" w:rsidRPr="00232D4A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 xml:space="preserve"> </w:t>
            </w:r>
            <w:r w:rsidR="00943232" w:rsidRPr="00232D4A">
              <w:rPr>
                <w:rFonts w:eastAsia="宋体" w:cs="Times New Roman"/>
                <w:noProof/>
                <w:kern w:val="0"/>
                <w:sz w:val="18"/>
                <w:szCs w:val="18"/>
              </w:rPr>
              <w:t>basophil [CD66b-CD123+]</w:t>
            </w:r>
            <w:r w:rsidR="00232D4A">
              <w:rPr>
                <w:rFonts w:eastAsia="宋体" w:cs="Times New Roman" w:hint="eastAsia"/>
                <w:noProof/>
                <w:kern w:val="0"/>
                <w:sz w:val="18"/>
                <w:szCs w:val="18"/>
              </w:rPr>
              <w:t>)</w:t>
            </w:r>
          </w:p>
        </w:tc>
        <w:tc>
          <w:tcPr>
            <w:tcW w:w="989" w:type="pct"/>
          </w:tcPr>
          <w:p w14:paraId="78F3EC87" w14:textId="3ACD5F58" w:rsidR="00943232" w:rsidRPr="00711132" w:rsidRDefault="00943232" w:rsidP="00B4073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711132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98.4</w:t>
            </w:r>
            <w:r w:rsidR="00D062CF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 xml:space="preserve"> </w:t>
            </w:r>
            <w:r w:rsidRPr="00711132">
              <w:rPr>
                <w:rFonts w:eastAsia="宋体" w:cs="Times New Roman"/>
                <w:bCs/>
                <w:noProof/>
                <w:kern w:val="0"/>
                <w:sz w:val="18"/>
                <w:szCs w:val="18"/>
              </w:rPr>
              <w:t>± 1.5%</w:t>
            </w:r>
          </w:p>
        </w:tc>
      </w:tr>
    </w:tbl>
    <w:p w14:paraId="02B716A7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4ECBF43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97248D4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060D58A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5DECF7E2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6EE7064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45A9D9E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35DA8D1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B221B6A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268281E8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77BE774C" w14:textId="77777777" w:rsidR="00943232" w:rsidRDefault="00943232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0F38C87" w14:textId="77777777" w:rsidR="00742E8B" w:rsidRDefault="00742E8B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7A6302DD" w14:textId="77777777" w:rsidR="00742E8B" w:rsidRDefault="00742E8B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371C0BC" w14:textId="1D6500D4" w:rsidR="00742E8B" w:rsidRDefault="00742E8B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6DD836E" w14:textId="3B07F890" w:rsidR="00E55647" w:rsidRDefault="00E55647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BD791D7" w14:textId="5802C3AA" w:rsidR="00E55647" w:rsidRDefault="00E55647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7D19336F" w14:textId="4AD731FE" w:rsidR="00E55647" w:rsidRDefault="00E55647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CA5C31A" w14:textId="3E3A9084" w:rsidR="00E55647" w:rsidRDefault="00E55647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7C6EA26" w14:textId="5511979C" w:rsidR="00E55647" w:rsidRDefault="00E55647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EF2136A" w14:textId="77777777" w:rsidR="00E55647" w:rsidRDefault="00E55647" w:rsidP="00DD4CEA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7DFBCE3A" w14:textId="3E4F491A" w:rsidR="00A33631" w:rsidRDefault="00A33631" w:rsidP="00DD4CEA">
      <w:pPr>
        <w:widowControl/>
        <w:jc w:val="left"/>
      </w:pPr>
      <w:r w:rsidRPr="00A96080">
        <w:rPr>
          <w:rFonts w:cs="Times New Roman"/>
          <w:b/>
          <w:color w:val="000000"/>
          <w:kern w:val="0"/>
          <w:sz w:val="22"/>
        </w:rPr>
        <w:lastRenderedPageBreak/>
        <w:t>Supplementary Table 3</w:t>
      </w:r>
      <w:r w:rsidR="00090823" w:rsidRPr="00A96080">
        <w:rPr>
          <w:rFonts w:cs="Times New Roman"/>
          <w:b/>
          <w:color w:val="000000"/>
          <w:kern w:val="0"/>
          <w:sz w:val="22"/>
        </w:rPr>
        <w:t>.</w:t>
      </w:r>
      <w:r w:rsidRPr="00A96080">
        <w:rPr>
          <w:rFonts w:cs="Times New Roman"/>
          <w:b/>
          <w:color w:val="000000"/>
          <w:kern w:val="0"/>
          <w:sz w:val="22"/>
        </w:rPr>
        <w:t xml:space="preserve"> </w:t>
      </w:r>
      <w:r w:rsidRPr="00A33631">
        <w:t xml:space="preserve">Introduction </w:t>
      </w:r>
      <w:r w:rsidR="00931B75">
        <w:t xml:space="preserve">of </w:t>
      </w:r>
      <w:proofErr w:type="spellStart"/>
      <w:r w:rsidR="004E61A6">
        <w:t>scRNA</w:t>
      </w:r>
      <w:proofErr w:type="spellEnd"/>
      <w:r w:rsidR="004E61A6">
        <w:t>-seq</w:t>
      </w:r>
      <w:r w:rsidRPr="00A33631">
        <w:t xml:space="preserve"> </w:t>
      </w:r>
      <w:r w:rsidR="004E61A6">
        <w:t>d</w:t>
      </w:r>
      <w:r w:rsidRPr="00A33631">
        <w:t>atasets</w:t>
      </w:r>
    </w:p>
    <w:tbl>
      <w:tblPr>
        <w:tblW w:w="8783" w:type="dxa"/>
        <w:tblLook w:val="04A0" w:firstRow="1" w:lastRow="0" w:firstColumn="1" w:lastColumn="0" w:noHBand="0" w:noVBand="1"/>
      </w:tblPr>
      <w:tblGrid>
        <w:gridCol w:w="1843"/>
        <w:gridCol w:w="2351"/>
        <w:gridCol w:w="766"/>
        <w:gridCol w:w="766"/>
        <w:gridCol w:w="1243"/>
        <w:gridCol w:w="705"/>
        <w:gridCol w:w="1109"/>
      </w:tblGrid>
      <w:tr w:rsidR="001B38D3" w:rsidRPr="003238A4" w14:paraId="75155AE8" w14:textId="77777777" w:rsidTr="00E55647">
        <w:trPr>
          <w:trHeight w:val="162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706B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A1B3" w14:textId="0C0D2A7B" w:rsidR="001B38D3" w:rsidRPr="003238A4" w:rsidRDefault="006629B6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Labels source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07EC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No. of cells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0D5E9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No. of genes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F1B6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No. of cell populations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9115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data typ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B4C9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Protocol</w:t>
            </w:r>
          </w:p>
        </w:tc>
      </w:tr>
      <w:tr w:rsidR="001B38D3" w:rsidRPr="003238A4" w14:paraId="09E0740B" w14:textId="77777777" w:rsidTr="00E55647">
        <w:trPr>
          <w:trHeight w:val="149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78F5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238A4">
              <w:rPr>
                <w:rFonts w:cs="Times New Roman"/>
                <w:color w:val="000000"/>
                <w:kern w:val="0"/>
                <w:sz w:val="22"/>
              </w:rPr>
              <w:t>Zhengsort</w:t>
            </w:r>
            <w:proofErr w:type="spellEnd"/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2073" w14:textId="77777777" w:rsidR="001B38D3" w:rsidRPr="00232D4A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</w:t>
            </w:r>
            <w:r w:rsidRPr="00232D4A">
              <w:rPr>
                <w:rFonts w:cs="Times New Roman" w:hint="eastAsia"/>
                <w:color w:val="000000"/>
                <w:kern w:val="0"/>
                <w:sz w:val="22"/>
              </w:rPr>
              <w:t>ead-enriched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6A0" w14:textId="77777777" w:rsidR="001B38D3" w:rsidRPr="003238A4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2000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C2B6" w14:textId="77777777" w:rsidR="001B38D3" w:rsidRPr="003238A4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2195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B11D" w14:textId="77777777" w:rsidR="001B38D3" w:rsidRPr="003238A4" w:rsidRDefault="001B38D3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55B8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1F74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10 X Genomics</w:t>
            </w:r>
          </w:p>
        </w:tc>
      </w:tr>
      <w:tr w:rsidR="001B38D3" w:rsidRPr="003238A4" w14:paraId="2788A015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87BE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Zheng68K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2AEA" w14:textId="77777777" w:rsidR="001B38D3" w:rsidRPr="00232D4A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</w:t>
            </w:r>
            <w:r w:rsidRPr="00232D4A">
              <w:rPr>
                <w:rFonts w:cs="Times New Roman" w:hint="eastAsia"/>
                <w:color w:val="000000"/>
                <w:kern w:val="0"/>
                <w:sz w:val="22"/>
              </w:rPr>
              <w:t>ead-enriched</w:t>
            </w: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 &amp; spearman correlatio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10E6" w14:textId="77777777" w:rsidR="001B38D3" w:rsidRPr="003238A4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659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9BF" w14:textId="77777777" w:rsidR="001B38D3" w:rsidRPr="003238A4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203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2756" w14:textId="77777777" w:rsidR="001B38D3" w:rsidRPr="003238A4" w:rsidRDefault="001B38D3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4A5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9C79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10 X Genomics</w:t>
            </w:r>
          </w:p>
        </w:tc>
      </w:tr>
      <w:tr w:rsidR="001B38D3" w:rsidRPr="003238A4" w14:paraId="551BF68B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C1A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Liu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4D4F" w14:textId="77777777" w:rsidR="001B38D3" w:rsidRPr="00232D4A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ead-enriched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DB3" w14:textId="77777777" w:rsidR="001B38D3" w:rsidRPr="003238A4" w:rsidRDefault="007278AA" w:rsidP="007278AA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2"/>
              </w:rPr>
            </w:pPr>
            <w:r>
              <w:rPr>
                <w:rFonts w:cs="Times New Roman"/>
                <w:color w:val="000000" w:themeColor="text1"/>
                <w:kern w:val="0"/>
                <w:sz w:val="22"/>
              </w:rPr>
              <w:t>92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B93D" w14:textId="77777777" w:rsidR="001B38D3" w:rsidRPr="003238A4" w:rsidRDefault="001B38D3" w:rsidP="007278AA">
            <w:pPr>
              <w:widowControl/>
              <w:jc w:val="right"/>
              <w:rPr>
                <w:rFonts w:cs="Times New Roman"/>
                <w:color w:val="000000" w:themeColor="text1"/>
                <w:kern w:val="0"/>
                <w:sz w:val="22"/>
              </w:rPr>
            </w:pPr>
            <w:r w:rsidRPr="003238A4">
              <w:rPr>
                <w:rFonts w:cs="Times New Roman"/>
                <w:color w:val="000000" w:themeColor="text1"/>
                <w:kern w:val="0"/>
                <w:sz w:val="22"/>
              </w:rPr>
              <w:t>290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181" w14:textId="77777777" w:rsidR="001B38D3" w:rsidRPr="003238A4" w:rsidRDefault="001B38D3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DB42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5210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Smart-seq2</w:t>
            </w:r>
          </w:p>
        </w:tc>
      </w:tr>
      <w:tr w:rsidR="001B38D3" w:rsidRPr="003238A4" w14:paraId="72F8AF5F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E52" w14:textId="77777777" w:rsidR="001B38D3" w:rsidRPr="003238A4" w:rsidRDefault="00581542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X1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cs="Times New Roman"/>
                <w:color w:val="000000"/>
                <w:kern w:val="0"/>
                <w:sz w:val="22"/>
              </w:rPr>
              <w:t>2A_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pbm</w:t>
            </w:r>
            <w:r>
              <w:rPr>
                <w:rFonts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F1DF" w14:textId="77777777" w:rsidR="001B38D3" w:rsidRPr="00232D4A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0028" w14:textId="77777777" w:rsidR="001B38D3" w:rsidRPr="003238A4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DA04" w14:textId="77777777" w:rsidR="001B38D3" w:rsidRPr="003238A4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C357" w14:textId="77777777" w:rsidR="001B38D3" w:rsidRPr="003238A4" w:rsidRDefault="001B38D3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AC0F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91EA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10 X Genomics</w:t>
            </w:r>
          </w:p>
        </w:tc>
      </w:tr>
      <w:tr w:rsidR="001B38D3" w:rsidRPr="003238A4" w14:paraId="7D28C705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8E5" w14:textId="77777777" w:rsidR="001B38D3" w:rsidRPr="003238A4" w:rsidRDefault="00581542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X1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cs="Times New Roman"/>
                <w:color w:val="000000"/>
                <w:kern w:val="0"/>
                <w:sz w:val="22"/>
              </w:rPr>
              <w:t>2B_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pbm</w:t>
            </w:r>
            <w:r>
              <w:rPr>
                <w:rFonts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DCEB" w14:textId="77777777" w:rsidR="001B38D3" w:rsidRPr="00232D4A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1A82" w14:textId="77777777" w:rsidR="001B38D3" w:rsidRPr="003238A4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BFDF" w14:textId="77777777" w:rsidR="001B38D3" w:rsidRPr="003238A4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B542" w14:textId="77777777" w:rsidR="001B38D3" w:rsidRPr="003238A4" w:rsidRDefault="001B38D3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B0B9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538B" w14:textId="77777777" w:rsidR="001B38D3" w:rsidRPr="003238A4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10 X Genomics</w:t>
            </w:r>
          </w:p>
        </w:tc>
      </w:tr>
      <w:tr w:rsidR="001B38D3" w:rsidRPr="006F529E" w14:paraId="7B64CC47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0E9E" w14:textId="77777777" w:rsidR="001B38D3" w:rsidRPr="006F529E" w:rsidRDefault="00581542" w:rsidP="00581542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X1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cs="Times New Roman"/>
                <w:color w:val="000000"/>
                <w:kern w:val="0"/>
                <w:sz w:val="22"/>
              </w:rPr>
              <w:t>2_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pbm</w:t>
            </w:r>
            <w:r>
              <w:rPr>
                <w:rFonts w:cs="Times New Roman"/>
                <w:color w:val="000000"/>
                <w:kern w:val="0"/>
                <w:sz w:val="22"/>
              </w:rPr>
              <w:t>c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8A5B" w14:textId="77777777" w:rsidR="001B38D3" w:rsidRPr="00232D4A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F6D" w14:textId="19CE6D23" w:rsidR="001B38D3" w:rsidRPr="007830FE" w:rsidRDefault="00162A27" w:rsidP="007278AA">
            <w:pPr>
              <w:widowControl/>
              <w:jc w:val="right"/>
              <w:rPr>
                <w:rFonts w:cs="Times New Roman"/>
                <w:kern w:val="0"/>
                <w:sz w:val="22"/>
              </w:rPr>
            </w:pPr>
            <w:r w:rsidRPr="007830FE">
              <w:rPr>
                <w:rFonts w:cs="Times New Roman"/>
                <w:kern w:val="0"/>
                <w:sz w:val="22"/>
              </w:rPr>
              <w:t>33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CE53" w14:textId="77777777" w:rsidR="001B38D3" w:rsidRPr="007830FE" w:rsidRDefault="001B38D3" w:rsidP="007278AA">
            <w:pPr>
              <w:widowControl/>
              <w:jc w:val="right"/>
              <w:rPr>
                <w:rFonts w:cs="Times New Roman"/>
                <w:kern w:val="0"/>
                <w:sz w:val="22"/>
              </w:rPr>
            </w:pPr>
            <w:r w:rsidRPr="007830FE">
              <w:rPr>
                <w:rFonts w:cs="Times New Roman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02B3" w14:textId="77777777" w:rsidR="001B38D3" w:rsidRPr="006F529E" w:rsidRDefault="001B38D3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6F529E">
              <w:rPr>
                <w:rFonts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3784" w14:textId="77777777" w:rsidR="001B38D3" w:rsidRPr="006F529E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6F529E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60D" w14:textId="77777777" w:rsidR="001B38D3" w:rsidRPr="006F529E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6F529E">
              <w:rPr>
                <w:rFonts w:cs="Times New Roman"/>
                <w:color w:val="000000"/>
                <w:kern w:val="0"/>
                <w:sz w:val="22"/>
              </w:rPr>
              <w:t>10 X Genomics</w:t>
            </w:r>
          </w:p>
        </w:tc>
      </w:tr>
      <w:tr w:rsidR="001B38D3" w:rsidRPr="003238A4" w14:paraId="5110374A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ADDC" w14:textId="77777777" w:rsidR="001B38D3" w:rsidRPr="00B4073A" w:rsidRDefault="00581542" w:rsidP="00581542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X10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v</w:t>
            </w:r>
            <w:r>
              <w:rPr>
                <w:rFonts w:cs="Times New Roman"/>
                <w:color w:val="000000"/>
                <w:kern w:val="0"/>
                <w:sz w:val="22"/>
              </w:rPr>
              <w:t>3_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pbm</w:t>
            </w:r>
            <w:r>
              <w:rPr>
                <w:rFonts w:cs="Times New Roman"/>
                <w:color w:val="000000"/>
                <w:kern w:val="0"/>
                <w:sz w:val="22"/>
              </w:rPr>
              <w:t>c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CAAD" w14:textId="77777777" w:rsidR="001B38D3" w:rsidRPr="00232D4A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556B" w14:textId="77777777" w:rsidR="001B38D3" w:rsidRPr="00B4073A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3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C68" w14:textId="77777777" w:rsidR="001B38D3" w:rsidRPr="00B4073A" w:rsidRDefault="001B38D3" w:rsidP="007278A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5FDD" w14:textId="77777777" w:rsidR="001B38D3" w:rsidRPr="00B4073A" w:rsidRDefault="001B38D3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FF7" w14:textId="77777777" w:rsidR="001B38D3" w:rsidRPr="00B4073A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FF92" w14:textId="77777777" w:rsidR="001B38D3" w:rsidRPr="00B4073A" w:rsidRDefault="001B38D3" w:rsidP="007278A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10 X Genomics</w:t>
            </w:r>
          </w:p>
        </w:tc>
      </w:tr>
      <w:tr w:rsidR="00B4073A" w:rsidRPr="003238A4" w14:paraId="2F478344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F503" w14:textId="77777777" w:rsidR="00B4073A" w:rsidRPr="00B4073A" w:rsidRDefault="00581542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SW_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cs="Times New Roman"/>
                <w:color w:val="000000"/>
                <w:kern w:val="0"/>
                <w:sz w:val="22"/>
              </w:rPr>
              <w:t>bmc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559D8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80B7" w14:textId="77777777" w:rsidR="00B4073A" w:rsidRPr="00B4073A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31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F719" w14:textId="77777777" w:rsidR="00B4073A" w:rsidRPr="00B4073A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556C" w14:textId="77777777" w:rsidR="00B4073A" w:rsidRPr="00B4073A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D3D1" w14:textId="77777777" w:rsidR="00B4073A" w:rsidRPr="00B4073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F2FB" w14:textId="77777777" w:rsidR="00B4073A" w:rsidRPr="00B4073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B4073A">
              <w:rPr>
                <w:rFonts w:cs="Times New Roman"/>
                <w:color w:val="000000"/>
                <w:kern w:val="0"/>
                <w:sz w:val="22"/>
              </w:rPr>
              <w:t>Seqwell</w:t>
            </w:r>
            <w:proofErr w:type="spellEnd"/>
          </w:p>
        </w:tc>
      </w:tr>
      <w:tr w:rsidR="00B4073A" w:rsidRPr="003238A4" w14:paraId="44FE7CB2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99BF" w14:textId="77777777" w:rsidR="00B4073A" w:rsidRPr="00B4073A" w:rsidRDefault="00581542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SW_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cs="Times New Roman"/>
                <w:color w:val="000000"/>
                <w:kern w:val="0"/>
                <w:sz w:val="22"/>
              </w:rPr>
              <w:t>bmc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309F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FD62" w14:textId="77777777" w:rsidR="00B4073A" w:rsidRPr="00B4073A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5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6639" w14:textId="77777777" w:rsidR="00B4073A" w:rsidRPr="00B4073A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9FCE" w14:textId="77777777" w:rsidR="00B4073A" w:rsidRPr="00B4073A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687F" w14:textId="77777777" w:rsidR="00B4073A" w:rsidRPr="00B4073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8EA1" w14:textId="77777777" w:rsidR="00B4073A" w:rsidRPr="00B4073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B4073A">
              <w:rPr>
                <w:rFonts w:cs="Times New Roman"/>
                <w:color w:val="000000"/>
                <w:kern w:val="0"/>
                <w:sz w:val="22"/>
              </w:rPr>
              <w:t>Seqwell</w:t>
            </w:r>
            <w:proofErr w:type="spellEnd"/>
          </w:p>
        </w:tc>
      </w:tr>
      <w:tr w:rsidR="00B4073A" w:rsidRPr="003238A4" w14:paraId="4E717D21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9A11" w14:textId="77777777" w:rsidR="00B4073A" w:rsidRPr="003238A4" w:rsidRDefault="00581542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DR_pbmc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8379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9832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6479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332C" w14:textId="77777777" w:rsidR="00B4073A" w:rsidRPr="003238A4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082F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CDCF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Drop-seq</w:t>
            </w:r>
          </w:p>
        </w:tc>
      </w:tr>
      <w:tr w:rsidR="00B4073A" w:rsidRPr="003238A4" w14:paraId="52B5E8A3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2949" w14:textId="77777777" w:rsidR="00B4073A" w:rsidRPr="003238A4" w:rsidRDefault="00581542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DR_pbmc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CE9B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82A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A485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2CF4" w14:textId="77777777" w:rsidR="00B4073A" w:rsidRPr="003238A4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DAE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D92B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Drop-seq</w:t>
            </w:r>
          </w:p>
        </w:tc>
      </w:tr>
      <w:tr w:rsidR="00B4073A" w:rsidRPr="003238A4" w14:paraId="3F8509B3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A0E3" w14:textId="77777777" w:rsidR="00B4073A" w:rsidRPr="003238A4" w:rsidRDefault="00581542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iD_pbmc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FEFA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A6D7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2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8721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F51A" w14:textId="77777777" w:rsidR="00B4073A" w:rsidRPr="003238A4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A083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B906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238A4">
              <w:rPr>
                <w:rFonts w:cs="Times New Roman"/>
                <w:color w:val="000000"/>
                <w:kern w:val="0"/>
                <w:sz w:val="22"/>
              </w:rPr>
              <w:t>inDrops</w:t>
            </w:r>
            <w:proofErr w:type="spellEnd"/>
            <w:r w:rsidRPr="003238A4">
              <w:rPr>
                <w:rFonts w:cs="Times New Roman"/>
                <w:color w:val="000000"/>
                <w:kern w:val="0"/>
                <w:sz w:val="22"/>
              </w:rPr>
              <w:t>-seq</w:t>
            </w:r>
          </w:p>
        </w:tc>
      </w:tr>
      <w:tr w:rsidR="00B4073A" w:rsidRPr="003238A4" w14:paraId="65B017AD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EECB" w14:textId="77777777" w:rsidR="00B4073A" w:rsidRPr="003238A4" w:rsidRDefault="00581542" w:rsidP="00581542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iD_pbmc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C8A0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64BD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6C7E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02B4" w14:textId="77777777" w:rsidR="00B4073A" w:rsidRPr="003238A4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8091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17F6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3238A4">
              <w:rPr>
                <w:rFonts w:cs="Times New Roman"/>
                <w:color w:val="000000"/>
                <w:kern w:val="0"/>
                <w:sz w:val="22"/>
              </w:rPr>
              <w:t>inDrops</w:t>
            </w:r>
            <w:proofErr w:type="spellEnd"/>
            <w:r w:rsidRPr="003238A4">
              <w:rPr>
                <w:rFonts w:cs="Times New Roman"/>
                <w:color w:val="000000"/>
                <w:kern w:val="0"/>
                <w:sz w:val="22"/>
              </w:rPr>
              <w:t>-seq</w:t>
            </w:r>
          </w:p>
        </w:tc>
      </w:tr>
      <w:tr w:rsidR="00B4073A" w:rsidRPr="003238A4" w14:paraId="230D7713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237C" w14:textId="77777777" w:rsidR="00B4073A" w:rsidRPr="003238A4" w:rsidRDefault="00581542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L2_pbmc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2B82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8DD70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3E8E8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D03E" w14:textId="77777777" w:rsidR="00B4073A" w:rsidRPr="003238A4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AAB2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85625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Celseq2</w:t>
            </w:r>
          </w:p>
        </w:tc>
      </w:tr>
      <w:tr w:rsidR="00B4073A" w:rsidRPr="003238A4" w14:paraId="54707A2A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DF21" w14:textId="77777777" w:rsidR="00B4073A" w:rsidRPr="003238A4" w:rsidRDefault="00581542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lastRenderedPageBreak/>
              <w:t>CL2_pbmc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5DCEB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8D461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38C6" w14:textId="77777777" w:rsidR="00B4073A" w:rsidRPr="003238A4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D75D" w14:textId="77777777" w:rsidR="00B4073A" w:rsidRPr="003238A4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DB42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UMI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4FF7" w14:textId="77777777" w:rsidR="00B4073A" w:rsidRPr="003238A4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3238A4">
              <w:rPr>
                <w:rFonts w:cs="Times New Roman"/>
                <w:color w:val="000000"/>
                <w:kern w:val="0"/>
                <w:sz w:val="22"/>
              </w:rPr>
              <w:t>Celseq2</w:t>
            </w:r>
          </w:p>
        </w:tc>
      </w:tr>
      <w:tr w:rsidR="00B4073A" w:rsidRPr="003238A4" w14:paraId="0FDF0083" w14:textId="77777777" w:rsidTr="00E55647">
        <w:trPr>
          <w:trHeight w:val="14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8960" w14:textId="77777777" w:rsidR="00B4073A" w:rsidRPr="00B4073A" w:rsidRDefault="00581542" w:rsidP="00581542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SM2</w:t>
            </w:r>
            <w:r>
              <w:rPr>
                <w:rFonts w:cs="Times New Roman"/>
                <w:color w:val="000000"/>
                <w:kern w:val="0"/>
                <w:sz w:val="22"/>
              </w:rPr>
              <w:t>_pbmc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2C33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71FA" w14:textId="77777777" w:rsidR="00B4073A" w:rsidRPr="00B4073A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2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484E" w14:textId="77777777" w:rsidR="00B4073A" w:rsidRPr="00B4073A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B2EC" w14:textId="77777777" w:rsidR="00B4073A" w:rsidRPr="00B4073A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F8BB" w14:textId="77777777" w:rsidR="00B4073A" w:rsidRPr="00B4073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read count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CE1E" w14:textId="77777777" w:rsidR="00B4073A" w:rsidRPr="00B4073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Smart-seq2</w:t>
            </w:r>
          </w:p>
        </w:tc>
      </w:tr>
      <w:tr w:rsidR="00B4073A" w:rsidRPr="003238A4" w14:paraId="2A3E686F" w14:textId="77777777" w:rsidTr="00E55647">
        <w:trPr>
          <w:trHeight w:val="82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4A1F" w14:textId="77777777" w:rsidR="00B4073A" w:rsidRPr="00B4073A" w:rsidRDefault="00581542" w:rsidP="00581542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SM2</w:t>
            </w:r>
            <w:r>
              <w:rPr>
                <w:rFonts w:cs="Times New Roman"/>
                <w:color w:val="000000"/>
                <w:kern w:val="0"/>
                <w:sz w:val="22"/>
              </w:rPr>
              <w:t>_pbmc2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F91BA" w14:textId="77777777" w:rsidR="00B4073A" w:rsidRPr="00232D4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Louvain community detection algorithm &amp; AUC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802F" w14:textId="77777777" w:rsidR="00B4073A" w:rsidRPr="00B4073A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06F54" w14:textId="77777777" w:rsidR="00B4073A" w:rsidRPr="00B4073A" w:rsidRDefault="00B4073A" w:rsidP="00B4073A">
            <w:pPr>
              <w:widowControl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3366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C4DB" w14:textId="77777777" w:rsidR="00B4073A" w:rsidRPr="00B4073A" w:rsidRDefault="00B4073A" w:rsidP="00E55647">
            <w:pPr>
              <w:widowControl/>
              <w:jc w:val="center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BC925" w14:textId="77777777" w:rsidR="00B4073A" w:rsidRPr="00B4073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read count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6424" w14:textId="77777777" w:rsidR="00B4073A" w:rsidRPr="00B4073A" w:rsidRDefault="00B4073A" w:rsidP="00B4073A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B4073A">
              <w:rPr>
                <w:rFonts w:cs="Times New Roman"/>
                <w:color w:val="000000"/>
                <w:kern w:val="0"/>
                <w:sz w:val="22"/>
              </w:rPr>
              <w:t>Smart-seq2</w:t>
            </w:r>
          </w:p>
        </w:tc>
      </w:tr>
    </w:tbl>
    <w:p w14:paraId="37393C5F" w14:textId="77777777" w:rsidR="001B38D3" w:rsidRDefault="001B38D3" w:rsidP="001B38D3"/>
    <w:p w14:paraId="307EBCF7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884586E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D46D827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288989D7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F3DBED6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26023CB0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ABCEE30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0EFB8F2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286F7B7B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A9357B9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5FD28E23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4604D3F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7B2EF9B3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BA79303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FE2CB9C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9599FC9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9B482A1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F05F4FF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08E5EF5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02D42A6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A5B5B7E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986BEF6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0B09659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5A29321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37651C2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4057EFB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B33339F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C7D9AF3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7D2976F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162BA1E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B8B8058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F4C3862" w14:textId="77777777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568F9FE" w14:textId="14D0290D" w:rsidR="00532BC1" w:rsidRDefault="00532BC1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0C3A0DB" w14:textId="77777777" w:rsidR="00A96080" w:rsidRDefault="00A96080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DDE33BB" w14:textId="580B7D6F" w:rsidR="00A33631" w:rsidRPr="00A33631" w:rsidRDefault="00A33631" w:rsidP="001B38D3">
      <w:pPr>
        <w:widowControl/>
        <w:jc w:val="left"/>
      </w:pPr>
      <w:r w:rsidRPr="00A96080">
        <w:rPr>
          <w:rFonts w:cs="Times New Roman"/>
          <w:b/>
          <w:color w:val="000000"/>
          <w:kern w:val="0"/>
          <w:sz w:val="22"/>
        </w:rPr>
        <w:lastRenderedPageBreak/>
        <w:t>Supplementary Table 4</w:t>
      </w:r>
      <w:r w:rsidR="00090823" w:rsidRPr="00A96080">
        <w:rPr>
          <w:rFonts w:cs="Times New Roman"/>
          <w:b/>
          <w:color w:val="000000"/>
          <w:kern w:val="0"/>
          <w:sz w:val="22"/>
        </w:rPr>
        <w:t>.</w:t>
      </w:r>
      <w:r w:rsidRPr="00A96080">
        <w:rPr>
          <w:rFonts w:cs="Times New Roman"/>
          <w:b/>
          <w:color w:val="000000"/>
          <w:kern w:val="0"/>
          <w:sz w:val="22"/>
        </w:rPr>
        <w:t xml:space="preserve"> </w:t>
      </w:r>
      <w:r w:rsidRPr="00A33631">
        <w:t xml:space="preserve">Datasets commonly used in the evaluation of annotation </w:t>
      </w:r>
      <w:r w:rsidR="008F3C23">
        <w:t>methods</w:t>
      </w:r>
    </w:p>
    <w:tbl>
      <w:tblPr>
        <w:tblW w:w="8967" w:type="dxa"/>
        <w:tblLook w:val="04A0" w:firstRow="1" w:lastRow="0" w:firstColumn="1" w:lastColumn="0" w:noHBand="0" w:noVBand="1"/>
      </w:tblPr>
      <w:tblGrid>
        <w:gridCol w:w="1843"/>
        <w:gridCol w:w="2693"/>
        <w:gridCol w:w="4431"/>
      </w:tblGrid>
      <w:tr w:rsidR="00874C58" w:rsidRPr="00874C58" w14:paraId="069C78D3" w14:textId="77777777" w:rsidTr="00874C58">
        <w:trPr>
          <w:trHeight w:val="248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6AF9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B845C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4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9637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Labels source</w:t>
            </w:r>
          </w:p>
        </w:tc>
      </w:tr>
      <w:tr w:rsidR="00874C58" w:rsidRPr="00874C58" w14:paraId="548C8957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3FD03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874C58">
              <w:rPr>
                <w:rFonts w:cs="Times New Roman"/>
                <w:color w:val="000000"/>
                <w:kern w:val="0"/>
                <w:sz w:val="22"/>
              </w:rPr>
              <w:t>Zhengsort</w:t>
            </w:r>
            <w:proofErr w:type="spellEnd"/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YmRlbGFhbDwvQXV0aG9yPjxZZWFyPjIwMTk8L1llYXI+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BYmRlbGFhbDwvQXV0aG9yPjxZZWFyPjIwMTk8L1llYXI+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1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2512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Peripheral blood cel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FA3C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 xml:space="preserve">Bead-enriched PBMC subpopulations validated by </w:t>
            </w:r>
            <w:r w:rsidRPr="00232D4A">
              <w:rPr>
                <w:rFonts w:cs="Times New Roman"/>
                <w:color w:val="000000"/>
                <w:kern w:val="0"/>
                <w:sz w:val="22"/>
              </w:rPr>
              <w:t>FACS</w:t>
            </w:r>
          </w:p>
        </w:tc>
      </w:tr>
      <w:tr w:rsidR="00874C58" w:rsidRPr="00874C58" w14:paraId="6480C9BC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DBBA1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Zheng68K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VuZzwvQXV0aG9yPjxZZWFyPjIwMTc8L1llYXI+PFJl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aaGVuZzwvQXV0aG9yPjxZZWFyPjIwMTc8L1llYXI+PFJl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2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3CDFB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Peripheral blood cell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1DC64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Spearman correlation</w:t>
            </w:r>
          </w:p>
        </w:tc>
      </w:tr>
      <w:tr w:rsidR="00874C58" w:rsidRPr="00874C58" w14:paraId="7BE71912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103B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Baron (Mouse)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XJvbjwvQXV0aG9yPjxZZWFyPjIwMTY8L1llYXI+PFJl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XJvbjwvQXV0aG9yPjxZZWFyPjIwMTY8L1llYXI+PFJl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3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8699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Mouse pancrea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42EB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an iterative hierarchical clustering method</w:t>
            </w:r>
          </w:p>
        </w:tc>
      </w:tr>
      <w:tr w:rsidR="00874C58" w:rsidRPr="00874C58" w14:paraId="07BC1CD0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B05D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Baron (Human)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XJvbjwvQXV0aG9yPjxZZWFyPjIwMTY8L1llYXI+PFJl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CYXJvbjwvQXV0aG9yPjxZZWFyPjIwMTY8L1llYXI+PFJl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3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BE1F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Human pancrea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791C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an iterative hierarchical clustering method</w:t>
            </w:r>
          </w:p>
        </w:tc>
      </w:tr>
      <w:tr w:rsidR="00874C58" w:rsidRPr="00874C58" w14:paraId="1A31750C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11C8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874C58">
              <w:rPr>
                <w:rFonts w:cs="Times New Roman"/>
                <w:color w:val="000000"/>
                <w:kern w:val="0"/>
                <w:sz w:val="22"/>
              </w:rPr>
              <w:t>Muraro</w:t>
            </w:r>
            <w:proofErr w:type="spellEnd"/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dXJhcm88L0F1dGhvcj48WWVhcj4yMDE2PC9ZZWFyPjxS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NdXJhcm88L0F1dGhvcj48WWVhcj4yMDE2PC9ZZWFyPjxS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4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904AA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Human pancrea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4D3E3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 xml:space="preserve">Clustering by </w:t>
            </w:r>
            <w:proofErr w:type="spellStart"/>
            <w:r w:rsidRPr="00874C58">
              <w:rPr>
                <w:rFonts w:cs="Times New Roman"/>
                <w:color w:val="000000"/>
                <w:kern w:val="0"/>
                <w:sz w:val="22"/>
              </w:rPr>
              <w:t>StemID</w:t>
            </w:r>
            <w:proofErr w:type="spellEnd"/>
          </w:p>
        </w:tc>
      </w:tr>
      <w:tr w:rsidR="00874C58" w:rsidRPr="00874C58" w14:paraId="71CDF661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0F12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874C58">
              <w:rPr>
                <w:rFonts w:cs="Times New Roman"/>
                <w:color w:val="000000"/>
                <w:kern w:val="0"/>
                <w:sz w:val="22"/>
              </w:rPr>
              <w:t>Segerstolpe</w:t>
            </w:r>
            <w:proofErr w:type="spellEnd"/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ZWdlcnN0b2xwZTwvQXV0aG9yPjxZZWFyPjIwMTY8L1ll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TZWdlcnN0b2xwZTwvQXV0aG9yPjxZZWFyPjIwMTY8L1ll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5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 w:rsidRPr="00874C58">
              <w:rPr>
                <w:rFonts w:ascii="等线" w:hAnsi="等线" w:cs="Times New Roman" w:hint="eastAsia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0AD7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Human pancrea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3CA20" w14:textId="77777777" w:rsidR="00874C58" w:rsidRPr="00232D4A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232D4A">
              <w:rPr>
                <w:rFonts w:cs="Times New Roman"/>
                <w:color w:val="000000"/>
                <w:kern w:val="0"/>
                <w:sz w:val="22"/>
              </w:rPr>
              <w:t>tSNE</w:t>
            </w:r>
            <w:proofErr w:type="spellEnd"/>
          </w:p>
        </w:tc>
      </w:tr>
      <w:tr w:rsidR="00874C58" w:rsidRPr="00874C58" w14:paraId="36364BA7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1CF64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Xin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YaW48L0F1dGhvcj48WWVhcj4yMDE2PC9ZZWFyPjxSZWNO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YaW48L0F1dGhvcj48WWVhcj4yMDE2PC9ZZWFyPjxSZWNO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6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DF562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Human pancrea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BAA6F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unsupervised hierarchical clustering</w:t>
            </w:r>
          </w:p>
        </w:tc>
      </w:tr>
      <w:tr w:rsidR="00874C58" w:rsidRPr="00874C58" w14:paraId="28F76368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0BA6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874C58">
              <w:rPr>
                <w:rFonts w:cs="Times New Roman"/>
                <w:color w:val="000000"/>
                <w:kern w:val="0"/>
                <w:sz w:val="22"/>
              </w:rPr>
              <w:t>CellBench</w:t>
            </w:r>
            <w:proofErr w:type="spellEnd"/>
            <w:r w:rsidRPr="00874C58">
              <w:rPr>
                <w:rFonts w:cs="Times New Roman"/>
                <w:color w:val="000000"/>
                <w:kern w:val="0"/>
                <w:sz w:val="22"/>
              </w:rPr>
              <w:t xml:space="preserve"> 10X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aWFuPC9BdXRob3I+PFllYXI+MjAxOTwvWWVhcj48UmVj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aWFuPC9BdXRob3I+PFllYXI+MjAxOTwvWWVhcj48UmVj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7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8D22C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Mixture of five human lung cancer cell lines sequenced by 10X Chromium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A6EB" w14:textId="02498972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 xml:space="preserve">Labels are identified based known genetic variation </w:t>
            </w:r>
          </w:p>
        </w:tc>
      </w:tr>
      <w:tr w:rsidR="00874C58" w:rsidRPr="00874C58" w14:paraId="1E86E073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D650C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874C58">
              <w:rPr>
                <w:rFonts w:cs="Times New Roman"/>
                <w:color w:val="000000"/>
                <w:kern w:val="0"/>
                <w:sz w:val="22"/>
              </w:rPr>
              <w:t>CellBench</w:t>
            </w:r>
            <w:proofErr w:type="spellEnd"/>
            <w:r w:rsidRPr="00874C58">
              <w:rPr>
                <w:rFonts w:cs="Times New Roman"/>
                <w:color w:val="000000"/>
                <w:kern w:val="0"/>
                <w:sz w:val="22"/>
              </w:rPr>
              <w:t xml:space="preserve"> CEL-Seq2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aWFuPC9BdXRob3I+PFllYXI+MjAxOTwvWWVhcj48UmVj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aWFuPC9BdXRob3I+PFllYXI+MjAxOTwvWWVhcj48UmVj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7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5626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Mixture of five human lung cancer cell lines sequenced by CEL-seq2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7D303" w14:textId="5A2A8366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 xml:space="preserve">Labels are identified based known genetic variation </w:t>
            </w:r>
          </w:p>
        </w:tc>
      </w:tr>
      <w:tr w:rsidR="00874C58" w:rsidRPr="00874C58" w14:paraId="620B7A10" w14:textId="77777777" w:rsidTr="00874C58">
        <w:trPr>
          <w:trHeight w:val="22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D64C2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Tm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&lt;EndNote&gt;&lt;Cite&gt;&lt;Year&gt;2018&lt;/Year&gt;&lt;RecNum&gt;1273&lt;/RecNum&gt;&lt;DisplayText&gt;[8]&lt;/DisplayText&gt;&lt;record&gt;&lt;rec-number&gt;1273&lt;/rec-number&gt;&lt;foreign-keys&gt;&lt;key app="EN" db-id="eawf0rsxmfwe99etz2jvszelepepdvtzzrda" timestamp="1709779550"&gt;1273&lt;/key&gt;&lt;/foreign-keys&gt;&lt;ref-type name="Journal Article"&gt;17&lt;/ref-type&gt;&lt;contributors&gt;&lt;/contributors&gt;&lt;titles&gt;&lt;title&gt;Single-cell transcriptomics of 20 mouse organs creates a Tabula Muris&lt;/title&gt;&lt;secondary-title&gt;Nature&lt;/secondary-title&gt;&lt;/titles&gt;&lt;periodical&gt;&lt;full-title&gt;Nature&lt;/full-title&gt;&lt;/periodical&gt;&lt;pages&gt;367-372&lt;/pages&gt;&lt;volume&gt;562&lt;/volume&gt;&lt;number&gt;7727&lt;/number&gt;&lt;edition&gt;2018/10/05&lt;/edition&gt;&lt;keywords&gt;&lt;keyword&gt;Animals&lt;/keyword&gt;&lt;keyword&gt;Cell Biology&lt;/keyword&gt;&lt;keyword&gt;Endothelial Cells/metabolism&lt;/keyword&gt;&lt;keyword&gt;Female&lt;/keyword&gt;&lt;keyword&gt;Flow Cytometry&lt;/keyword&gt;&lt;keyword&gt;Gene Expression Profiling&lt;/keyword&gt;&lt;keyword&gt;Male&lt;/keyword&gt;&lt;keyword&gt;Mice&lt;/keyword&gt;&lt;keyword&gt;Mice, Inbred C57BL&lt;/keyword&gt;&lt;keyword&gt;Microfluidics&lt;/keyword&gt;&lt;keyword&gt;Organ Specificity/*genetics&lt;/keyword&gt;&lt;keyword&gt;*Single-Cell Analysis&lt;/keyword&gt;&lt;keyword&gt;T-Lymphocytes/metabolism&lt;/keyword&gt;&lt;keyword&gt;Transcription Factors/analysis/genetics&lt;/keyword&gt;&lt;keyword&gt;Transcriptome/*genetics&lt;/keyword&gt;&lt;/keywords&gt;&lt;dates&gt;&lt;year&gt;2018&lt;/year&gt;&lt;pub-dates&gt;&lt;date&gt;Oct&lt;/date&gt;&lt;/pub-dates&gt;&lt;/dates&gt;&lt;isbn&gt;0028-0836 (Print)&amp;#xD;0028-0836&lt;/isbn&gt;&lt;accession-num&gt;30283141&lt;/accession-num&gt;&lt;urls&gt;&lt;/urls&gt;&lt;custom2&gt;PMC6642641&lt;/custom2&gt;&lt;custom6&gt;NIHMS1007517&lt;/custom6&gt;&lt;electronic-resource-num&gt;10.1038/s41586-018-0590-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8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3D2C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Whole Mus musculus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7A88" w14:textId="2BFFC79C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annotation based on the nearest-neighbor graph-based clustering &amp; Differential analysis &amp; known markers</w:t>
            </w:r>
          </w:p>
        </w:tc>
      </w:tr>
      <w:tr w:rsidR="00874C58" w:rsidRPr="00874C58" w14:paraId="6022798A" w14:textId="77777777" w:rsidTr="00874C58">
        <w:trPr>
          <w:trHeight w:val="238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569CAA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AMB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YXNpYzwvQXV0aG9yPjxZZWFyPjIwMTg8L1llYXI+PFJl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5UYXNpYzwvQXV0aG9yPjxZZWFyPjIwMTg8L1llYXI+PFJl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</w:fldData>
              </w:fldChar>
            </w:r>
            <w:r>
              <w:rPr>
                <w:rFonts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cs="Times New Roman"/>
                <w:color w:val="000000"/>
                <w:kern w:val="0"/>
                <w:sz w:val="22"/>
              </w:rPr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separate"/>
            </w:r>
            <w:r>
              <w:rPr>
                <w:rFonts w:cs="Times New Roman"/>
                <w:noProof/>
                <w:color w:val="000000"/>
                <w:kern w:val="0"/>
                <w:sz w:val="22"/>
              </w:rPr>
              <w:t>[9]</w:t>
            </w:r>
            <w:r>
              <w:rPr>
                <w:rFonts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C51255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Primary mouse visual cortex</w:t>
            </w:r>
          </w:p>
        </w:tc>
        <w:tc>
          <w:tcPr>
            <w:tcW w:w="44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5D01FF" w14:textId="77777777" w:rsidR="00874C58" w:rsidRPr="00874C58" w:rsidRDefault="00874C58" w:rsidP="00874C58">
            <w:pPr>
              <w:widowControl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874C58">
              <w:rPr>
                <w:rFonts w:cs="Times New Roman"/>
                <w:color w:val="000000"/>
                <w:kern w:val="0"/>
                <w:sz w:val="22"/>
              </w:rPr>
              <w:t>iterative clustering &amp; DE analysis</w:t>
            </w:r>
          </w:p>
        </w:tc>
      </w:tr>
    </w:tbl>
    <w:p w14:paraId="259D7E2C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25FE2C10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22ED1FA1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7DE337B4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0DCFAE4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891B21B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586A6EE7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62D7D7F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A3421FE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5D08D13B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64FBAF9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2BC4A392" w14:textId="77777777" w:rsidR="00711132" w:rsidRDefault="0071113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1C3EBF6" w14:textId="77777777" w:rsidR="00581542" w:rsidRDefault="0058154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44000A0" w14:textId="77777777" w:rsidR="00581542" w:rsidRDefault="0058154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6664E62B" w14:textId="77777777" w:rsidR="00581542" w:rsidRDefault="0058154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47DEFCFA" w14:textId="77777777" w:rsidR="00581542" w:rsidRDefault="0058154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509BD83D" w14:textId="77777777" w:rsidR="00581542" w:rsidRDefault="00581542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05C378B3" w14:textId="77777777" w:rsidR="00742E8B" w:rsidRDefault="00742E8B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6FA2B04" w14:textId="77777777" w:rsidR="00742E8B" w:rsidRDefault="00742E8B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65116F0" w14:textId="4BD7E551" w:rsidR="00742E8B" w:rsidRDefault="00742E8B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348524AD" w14:textId="72DCC8ED" w:rsidR="00A96080" w:rsidRDefault="00A96080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1B152243" w14:textId="77777777" w:rsidR="00A96080" w:rsidRDefault="00A96080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5FE9D0E6" w14:textId="77777777" w:rsidR="00742E8B" w:rsidRDefault="00742E8B" w:rsidP="001B38D3">
      <w:pPr>
        <w:widowControl/>
        <w:jc w:val="left"/>
        <w:rPr>
          <w:rFonts w:cs="Times New Roman"/>
          <w:color w:val="000000"/>
          <w:kern w:val="0"/>
          <w:sz w:val="22"/>
        </w:rPr>
      </w:pPr>
    </w:p>
    <w:p w14:paraId="27FFEDFC" w14:textId="46EF502A" w:rsidR="00874C58" w:rsidRDefault="00A33631" w:rsidP="00931B75">
      <w:pPr>
        <w:widowControl/>
        <w:jc w:val="left"/>
      </w:pPr>
      <w:r w:rsidRPr="00A96080">
        <w:rPr>
          <w:rFonts w:cs="Times New Roman"/>
          <w:b/>
          <w:color w:val="000000"/>
          <w:kern w:val="0"/>
          <w:sz w:val="22"/>
        </w:rPr>
        <w:t>Supplementary Table 5</w:t>
      </w:r>
      <w:r w:rsidR="00090823" w:rsidRPr="00A96080">
        <w:rPr>
          <w:rFonts w:cs="Times New Roman"/>
          <w:b/>
          <w:color w:val="000000"/>
          <w:kern w:val="0"/>
          <w:sz w:val="22"/>
        </w:rPr>
        <w:t>.</w:t>
      </w:r>
      <w:r>
        <w:rPr>
          <w:rFonts w:cs="Times New Roman"/>
          <w:color w:val="000000"/>
          <w:kern w:val="0"/>
          <w:sz w:val="22"/>
        </w:rPr>
        <w:t xml:space="preserve"> </w:t>
      </w:r>
      <w:r w:rsidRPr="00A33631">
        <w:t>The composition and number of cell types in different datasets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015"/>
        <w:gridCol w:w="121"/>
        <w:gridCol w:w="4466"/>
        <w:gridCol w:w="1482"/>
      </w:tblGrid>
      <w:tr w:rsidR="00931B75" w14:paraId="6C984B25" w14:textId="77777777" w:rsidTr="008F62F9">
        <w:trPr>
          <w:trHeight w:val="257"/>
        </w:trPr>
        <w:tc>
          <w:tcPr>
            <w:tcW w:w="2015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0599BA4" w14:textId="616C6F8E" w:rsidR="00931B75" w:rsidRDefault="008F62F9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D</w:t>
            </w:r>
            <w:r>
              <w:rPr>
                <w:rFonts w:cs="Times New Roman" w:hint="eastAsia"/>
                <w:color w:val="000000"/>
                <w:kern w:val="0"/>
                <w:sz w:val="22"/>
              </w:rPr>
              <w:t>ataset</w:t>
            </w:r>
          </w:p>
        </w:tc>
        <w:tc>
          <w:tcPr>
            <w:tcW w:w="4587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28B493CF" w14:textId="66C11146" w:rsidR="00931B75" w:rsidRDefault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</w:t>
            </w:r>
            <w:r w:rsidR="00931B75">
              <w:rPr>
                <w:rFonts w:cs="Times New Roman"/>
                <w:color w:val="000000"/>
                <w:kern w:val="0"/>
                <w:sz w:val="22"/>
              </w:rPr>
              <w:t>ell type</w:t>
            </w:r>
          </w:p>
        </w:tc>
        <w:tc>
          <w:tcPr>
            <w:tcW w:w="1482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14:paraId="32972CA4" w14:textId="12A8521D" w:rsidR="00931B75" w:rsidRDefault="008F62F9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N</w:t>
            </w:r>
            <w:r w:rsidR="00931B75">
              <w:rPr>
                <w:rFonts w:cs="Times New Roman"/>
                <w:color w:val="000000"/>
                <w:kern w:val="0"/>
                <w:sz w:val="22"/>
              </w:rPr>
              <w:t>umber</w:t>
            </w:r>
          </w:p>
        </w:tc>
      </w:tr>
      <w:tr w:rsidR="00931B75" w14:paraId="6CC55EC2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7B3C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Liu</w:t>
            </w: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9353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 w:rsidRPr="00232D4A">
              <w:rPr>
                <w:rFonts w:cs="Times New Roman"/>
                <w:color w:val="000000"/>
                <w:kern w:val="0"/>
                <w:sz w:val="22"/>
              </w:rPr>
              <w:t>γδ</w:t>
            </w:r>
            <w:proofErr w:type="spellEnd"/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 T      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A4B108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395</w:t>
            </w:r>
          </w:p>
        </w:tc>
      </w:tr>
      <w:tr w:rsidR="00931B75" w14:paraId="719C12A5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12B4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5B40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Granul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F887923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972</w:t>
            </w:r>
          </w:p>
        </w:tc>
      </w:tr>
      <w:tr w:rsidR="00931B75" w14:paraId="12358AA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44978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32814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mory B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D257CE8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56</w:t>
            </w:r>
          </w:p>
        </w:tc>
      </w:tr>
      <w:tr w:rsidR="00931B75" w14:paraId="7115540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4EF41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B4822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mory CD4+ 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07B310B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938</w:t>
            </w:r>
          </w:p>
        </w:tc>
      </w:tr>
      <w:tr w:rsidR="00931B75" w14:paraId="733FBA9C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572F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9948D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mory CD8+ 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8A4BEF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54</w:t>
            </w:r>
          </w:p>
        </w:tc>
      </w:tr>
      <w:tr w:rsidR="00931B75" w14:paraId="3EAD33C8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6F68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D26B6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B12E378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84</w:t>
            </w:r>
          </w:p>
        </w:tc>
      </w:tr>
      <w:tr w:rsidR="00931B75" w14:paraId="2E3B95FF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85A8C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66CF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ive B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9B05F0E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87</w:t>
            </w:r>
          </w:p>
        </w:tc>
      </w:tr>
      <w:tr w:rsidR="00931B75" w14:paraId="4C5A021E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61F6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0262A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ive CD4+ 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364C80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94</w:t>
            </w:r>
          </w:p>
        </w:tc>
      </w:tr>
      <w:tr w:rsidR="00931B75" w14:paraId="1565547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205E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67AC8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Naive CD8+ T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891332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60</w:t>
            </w:r>
          </w:p>
        </w:tc>
      </w:tr>
      <w:tr w:rsidR="00931B75" w14:paraId="2E253C3E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0A28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A091D3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K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F0717B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26</w:t>
            </w:r>
          </w:p>
        </w:tc>
      </w:tr>
      <w:tr w:rsidR="00931B75" w14:paraId="06A61BDF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84E6E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Zheng68K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9BC1C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14+ Monocyte   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64D0AC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376</w:t>
            </w:r>
          </w:p>
        </w:tc>
      </w:tr>
      <w:tr w:rsidR="00931B75" w14:paraId="55CD7BB9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7F522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3D8E4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9+ B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1347DD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694</w:t>
            </w:r>
          </w:p>
        </w:tc>
      </w:tr>
      <w:tr w:rsidR="00931B75" w14:paraId="1C346B1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04C6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F51A6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34+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8FC256C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77</w:t>
            </w:r>
          </w:p>
        </w:tc>
      </w:tr>
      <w:tr w:rsidR="00931B75" w14:paraId="2A815B69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D1671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52B2AA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4+ T Helper2            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09CCD6B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8</w:t>
            </w:r>
          </w:p>
        </w:tc>
      </w:tr>
      <w:tr w:rsidR="00931B75" w14:paraId="27130ACF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CA74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B453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/CD25 T Re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C2AF558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3874</w:t>
            </w:r>
          </w:p>
        </w:tc>
      </w:tr>
      <w:tr w:rsidR="00931B75" w14:paraId="59996AB1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278E0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3DC6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4+/CD45RA+/CD25- Naive T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69B29A5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769</w:t>
            </w:r>
          </w:p>
        </w:tc>
      </w:tr>
      <w:tr w:rsidR="00931B75" w14:paraId="651D187A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EFAA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2467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/CD45RO+ Memo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D55F175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071</w:t>
            </w:r>
          </w:p>
        </w:tc>
      </w:tr>
      <w:tr w:rsidR="00931B75" w14:paraId="5F2DFB1E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0EDA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986F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56+ NK     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2EAA7A3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666</w:t>
            </w:r>
          </w:p>
        </w:tc>
      </w:tr>
      <w:tr w:rsidR="00931B75" w14:paraId="0C0070C8" w14:textId="77777777" w:rsidTr="008F62F9">
        <w:trPr>
          <w:trHeight w:val="236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7A51D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55FCA2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8+ Cytotoxic 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FC9CE69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157</w:t>
            </w:r>
          </w:p>
        </w:tc>
      </w:tr>
      <w:tr w:rsidR="00931B75" w14:paraId="5DD4B30C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36BF2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0DABD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8+/CD45RA+ Naive Cytotoxic       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A544481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1445</w:t>
            </w:r>
          </w:p>
        </w:tc>
      </w:tr>
      <w:tr w:rsidR="00931B75" w14:paraId="7B40C0F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B750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65DBD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Dendritic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5370829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696</w:t>
            </w:r>
          </w:p>
        </w:tc>
      </w:tr>
      <w:tr w:rsidR="00931B75" w14:paraId="028E03DD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37CD25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cs="Times New Roman"/>
                <w:color w:val="000000"/>
                <w:kern w:val="0"/>
                <w:sz w:val="22"/>
              </w:rPr>
              <w:t>ZhengSort</w:t>
            </w:r>
            <w:proofErr w:type="spellEnd"/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DC609BD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14+ Monocyte   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7076E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019CF27A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F2A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7C17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9+ B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494F58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563A647B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D409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9536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34+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E329992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1F7A66DE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DB8D9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92178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4+ T Helper2            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125BAC2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2B57C1C4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039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B1B3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/CD25 T Reg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86F27D5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3A3C5BA4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13632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90CA3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4+/CD45RA+/CD25- Naive T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3E66EFC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2D838CFE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46ED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D9DF4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/CD45RO+ Memory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5515DA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16EE241B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4A94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E69F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56+ NK     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95542B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66245163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BD24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00AE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8+ Cytotoxic T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8DDF59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21304165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33C80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44C5C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 xml:space="preserve">CD8+/CD45RA+ Naive Cytotoxic          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765385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00</w:t>
            </w:r>
          </w:p>
        </w:tc>
      </w:tr>
      <w:tr w:rsidR="00931B75" w14:paraId="148BD6C8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4991F6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X10v2B_pbmc1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717524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A7B9B3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88</w:t>
            </w:r>
          </w:p>
        </w:tc>
      </w:tr>
      <w:tr w:rsidR="00931B75" w14:paraId="542B8454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B6676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6925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F39B6EE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79</w:t>
            </w:r>
          </w:p>
        </w:tc>
      </w:tr>
      <w:tr w:rsidR="00931B75" w14:paraId="331046F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06960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7601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C0D3DF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73</w:t>
            </w:r>
          </w:p>
        </w:tc>
      </w:tr>
      <w:tr w:rsidR="00931B75" w14:paraId="5D0ABFB8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F37B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933F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B9C0F7B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908</w:t>
            </w:r>
          </w:p>
        </w:tc>
      </w:tr>
      <w:tr w:rsidR="00931B75" w14:paraId="21C5CC6D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CE30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7C0D4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84D8A78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954</w:t>
            </w:r>
          </w:p>
        </w:tc>
      </w:tr>
      <w:tr w:rsidR="00931B75" w14:paraId="0A3E1385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0393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058CA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7BAF461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3</w:t>
            </w:r>
          </w:p>
        </w:tc>
      </w:tr>
      <w:tr w:rsidR="00931B75" w14:paraId="0A9CC948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F8679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6896D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7E300A6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12</w:t>
            </w:r>
          </w:p>
        </w:tc>
      </w:tr>
      <w:tr w:rsidR="00931B75" w14:paraId="63371A9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294FD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A92D6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F600F48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63</w:t>
            </w:r>
          </w:p>
        </w:tc>
      </w:tr>
      <w:tr w:rsidR="00931B75" w14:paraId="50170F98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404001A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84B8D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Plasmacytoid 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B3F050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2</w:t>
            </w:r>
          </w:p>
        </w:tc>
      </w:tr>
      <w:tr w:rsidR="00931B75" w14:paraId="40297917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BE0E9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X10v2A_pbmc1</w:t>
            </w: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427E90" w14:textId="77777777" w:rsidR="00931B75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6FE2DA1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88</w:t>
            </w:r>
          </w:p>
        </w:tc>
      </w:tr>
      <w:tr w:rsidR="00931B75" w14:paraId="23C02440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74E0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876B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C8F626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640</w:t>
            </w:r>
          </w:p>
        </w:tc>
      </w:tr>
      <w:tr w:rsidR="00931B75" w14:paraId="44BBC690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B82B2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11992B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12DCA6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2</w:t>
            </w:r>
          </w:p>
        </w:tc>
      </w:tr>
      <w:tr w:rsidR="00931B75" w14:paraId="7674537E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D4BAA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0CB24A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920B2B2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50</w:t>
            </w:r>
          </w:p>
        </w:tc>
      </w:tr>
      <w:tr w:rsidR="00931B75" w14:paraId="099BBAC9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3FA4A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5C9E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36FF876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74</w:t>
            </w:r>
          </w:p>
        </w:tc>
      </w:tr>
      <w:tr w:rsidR="00931B75" w14:paraId="01D019E2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9646C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E4DF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8B0CDB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5</w:t>
            </w:r>
          </w:p>
        </w:tc>
      </w:tr>
      <w:tr w:rsidR="00931B75" w14:paraId="342B6833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D9C0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6FFAD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B1B5F80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21</w:t>
            </w:r>
          </w:p>
        </w:tc>
      </w:tr>
      <w:tr w:rsidR="00931B75" w14:paraId="56A69008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36E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D307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1C8FD3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66</w:t>
            </w:r>
          </w:p>
        </w:tc>
      </w:tr>
      <w:tr w:rsidR="00931B75" w14:paraId="2AD93404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EF074A6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B7D3CD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Plasmacytoid 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4554F6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6</w:t>
            </w:r>
          </w:p>
        </w:tc>
      </w:tr>
      <w:tr w:rsidR="00931B75" w14:paraId="7F4F348A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AD3E5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X10v2_pbmc2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3D74F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BDB82B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862</w:t>
            </w:r>
          </w:p>
        </w:tc>
      </w:tr>
      <w:tr w:rsidR="00931B75" w14:paraId="79C74641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9A21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8B18A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6EFD4E6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36</w:t>
            </w:r>
          </w:p>
        </w:tc>
      </w:tr>
      <w:tr w:rsidR="00931B75" w14:paraId="5BA5987D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F2F7C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D9C43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5D085B0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0</w:t>
            </w:r>
          </w:p>
        </w:tc>
      </w:tr>
      <w:tr w:rsidR="00931B75" w14:paraId="354900D6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7CE72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17DFDA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2F39286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963</w:t>
            </w:r>
          </w:p>
        </w:tc>
      </w:tr>
      <w:tr w:rsidR="00931B75" w14:paraId="27C2183D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E9A2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CC82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277C4B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694</w:t>
            </w:r>
          </w:p>
        </w:tc>
      </w:tr>
      <w:tr w:rsidR="00931B75" w14:paraId="1423EBA1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8B6B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7AE6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8E995C7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76</w:t>
            </w:r>
          </w:p>
        </w:tc>
      </w:tr>
      <w:tr w:rsidR="00931B75" w14:paraId="680DDCA2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34E6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31012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C7C4FCB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2</w:t>
            </w:r>
          </w:p>
        </w:tc>
      </w:tr>
      <w:tr w:rsidR="00931B75" w14:paraId="7826CE85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63466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A52F6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6196AE5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19</w:t>
            </w:r>
          </w:p>
        </w:tc>
      </w:tr>
      <w:tr w:rsidR="00931B75" w14:paraId="2DA44210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3CDC3C6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7DC355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Plasmacytoid 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F7C74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0</w:t>
            </w:r>
          </w:p>
        </w:tc>
      </w:tr>
      <w:tr w:rsidR="00931B75" w14:paraId="456E563D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728CC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X10v3_pbmc1</w:t>
            </w: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4CA7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9470A98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46</w:t>
            </w:r>
          </w:p>
        </w:tc>
      </w:tr>
      <w:tr w:rsidR="00931B75" w14:paraId="1E8B7569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F470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42AA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B6576CE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54</w:t>
            </w:r>
          </w:p>
        </w:tc>
      </w:tr>
      <w:tr w:rsidR="00931B75" w14:paraId="1F14651B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3F5F0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EEC4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0DA3AF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98</w:t>
            </w:r>
          </w:p>
        </w:tc>
      </w:tr>
      <w:tr w:rsidR="00931B75" w14:paraId="7EFFD0DB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774B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50A9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B3302D0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960</w:t>
            </w:r>
          </w:p>
        </w:tc>
      </w:tr>
      <w:tr w:rsidR="00931B75" w14:paraId="742C71A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65F5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0405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5114FB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962</w:t>
            </w:r>
          </w:p>
        </w:tc>
      </w:tr>
      <w:tr w:rsidR="00931B75" w14:paraId="41D1F366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100C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724A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D264FD7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8</w:t>
            </w:r>
          </w:p>
        </w:tc>
      </w:tr>
      <w:tr w:rsidR="00931B75" w14:paraId="1AE95F40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3797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82CF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7B1CBE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70</w:t>
            </w:r>
          </w:p>
        </w:tc>
      </w:tr>
      <w:tr w:rsidR="00931B75" w14:paraId="63520832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7E269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5868D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BF78FBC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94</w:t>
            </w:r>
          </w:p>
        </w:tc>
      </w:tr>
      <w:tr w:rsidR="00931B75" w14:paraId="63A6E283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114B6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SW_pbmc1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86246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2E6A0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87</w:t>
            </w:r>
          </w:p>
        </w:tc>
      </w:tr>
      <w:tr w:rsidR="00931B75" w14:paraId="108A402C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B67A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1159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AA68005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32</w:t>
            </w:r>
          </w:p>
        </w:tc>
      </w:tr>
      <w:tr w:rsidR="00931B75" w14:paraId="49564485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C913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C559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19C041B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35</w:t>
            </w:r>
          </w:p>
        </w:tc>
      </w:tr>
      <w:tr w:rsidR="00931B75" w14:paraId="08780B2B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F6B7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9D90B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4A852A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21</w:t>
            </w:r>
          </w:p>
        </w:tc>
      </w:tr>
      <w:tr w:rsidR="00931B75" w14:paraId="575E2138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2812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7AFDE6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D6B45B6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7</w:t>
            </w:r>
          </w:p>
        </w:tc>
      </w:tr>
      <w:tr w:rsidR="00931B75" w14:paraId="7B1C2E3A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D53D5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60132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298CDCE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8</w:t>
            </w:r>
          </w:p>
        </w:tc>
      </w:tr>
      <w:tr w:rsidR="00931B75" w14:paraId="0D8EDC0B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65179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03FB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Plasmacytoid 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A69F2A8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6</w:t>
            </w:r>
          </w:p>
        </w:tc>
      </w:tr>
      <w:tr w:rsidR="00931B75" w14:paraId="75A6CD2C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C50A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SW_pbmc2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CE515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140F97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40</w:t>
            </w:r>
          </w:p>
        </w:tc>
      </w:tr>
      <w:tr w:rsidR="00931B75" w14:paraId="59D1DCDF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A0F7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D0131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678F81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23</w:t>
            </w:r>
          </w:p>
        </w:tc>
      </w:tr>
      <w:tr w:rsidR="00931B75" w14:paraId="27F8DD43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34D66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D1B9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E687262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31</w:t>
            </w:r>
          </w:p>
        </w:tc>
      </w:tr>
      <w:tr w:rsidR="00931B75" w14:paraId="012C7FBC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4D2E02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EAADF6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2088C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57</w:t>
            </w:r>
          </w:p>
        </w:tc>
      </w:tr>
      <w:tr w:rsidR="00931B75" w14:paraId="469BBE7B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CF450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DR_pbmc1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A5709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DC1EE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77</w:t>
            </w:r>
          </w:p>
        </w:tc>
      </w:tr>
      <w:tr w:rsidR="00931B75" w14:paraId="50EEB9EE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75C75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2E44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A8D11C0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32</w:t>
            </w:r>
          </w:p>
        </w:tc>
      </w:tr>
      <w:tr w:rsidR="00931B75" w14:paraId="5B889C18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FCEBA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8AABA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9E8300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49</w:t>
            </w:r>
          </w:p>
        </w:tc>
      </w:tr>
      <w:tr w:rsidR="00931B75" w14:paraId="0E94F424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92D3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A98C4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37730B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889</w:t>
            </w:r>
          </w:p>
        </w:tc>
      </w:tr>
      <w:tr w:rsidR="00931B75" w14:paraId="359FEDCC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6BA45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48B38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45D981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89</w:t>
            </w:r>
          </w:p>
        </w:tc>
      </w:tr>
      <w:tr w:rsidR="00931B75" w14:paraId="3502C22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26F71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A351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642A00C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6</w:t>
            </w:r>
          </w:p>
        </w:tc>
      </w:tr>
      <w:tr w:rsidR="00931B75" w14:paraId="47493569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F2B2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87BD3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80307A6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7</w:t>
            </w:r>
          </w:p>
        </w:tc>
      </w:tr>
      <w:tr w:rsidR="00931B75" w14:paraId="0D26F96B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2C945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04AE3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D85B2B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85</w:t>
            </w:r>
          </w:p>
        </w:tc>
      </w:tr>
      <w:tr w:rsidR="00931B75" w14:paraId="216B475B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B3B41FC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5F184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33D47B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8</w:t>
            </w:r>
          </w:p>
        </w:tc>
      </w:tr>
      <w:tr w:rsidR="00931B75" w14:paraId="2F1DA5A3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9D2B4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DR_pbmc2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9205A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EECC3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928</w:t>
            </w:r>
          </w:p>
        </w:tc>
      </w:tr>
      <w:tr w:rsidR="00931B75" w14:paraId="3EA304B9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82C8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096A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22132B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25</w:t>
            </w:r>
          </w:p>
        </w:tc>
      </w:tr>
      <w:tr w:rsidR="00931B75" w14:paraId="3AFBE9C5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9052D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84C4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AA29A08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9</w:t>
            </w:r>
          </w:p>
        </w:tc>
      </w:tr>
      <w:tr w:rsidR="00931B75" w14:paraId="7F86C08F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3F245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23AC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A84B0F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72</w:t>
            </w:r>
          </w:p>
        </w:tc>
      </w:tr>
      <w:tr w:rsidR="00931B75" w14:paraId="23587462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6284E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952A0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B7930F7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789</w:t>
            </w:r>
          </w:p>
        </w:tc>
      </w:tr>
      <w:tr w:rsidR="00931B75" w14:paraId="1AA17A3D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5A8CC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961BE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5878260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99</w:t>
            </w:r>
          </w:p>
        </w:tc>
      </w:tr>
      <w:tr w:rsidR="00931B75" w14:paraId="66D16571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DB361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iD_pbmc1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B64E6B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EB3EB5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74</w:t>
            </w:r>
          </w:p>
        </w:tc>
      </w:tr>
      <w:tr w:rsidR="00931B75" w14:paraId="516E0603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D890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EE976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F3222CE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06</w:t>
            </w:r>
          </w:p>
        </w:tc>
      </w:tr>
      <w:tr w:rsidR="00931B75" w14:paraId="68A6FB93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7E61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2083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F20CEB6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8</w:t>
            </w:r>
          </w:p>
        </w:tc>
      </w:tr>
      <w:tr w:rsidR="00931B75" w14:paraId="5FD7C764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E1FF9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D910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DE1F097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12</w:t>
            </w:r>
          </w:p>
        </w:tc>
      </w:tr>
      <w:tr w:rsidR="00931B75" w14:paraId="7594DE7D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92EF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5B2880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72D72AC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08</w:t>
            </w:r>
          </w:p>
        </w:tc>
      </w:tr>
      <w:tr w:rsidR="00931B75" w14:paraId="1AC6445C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84F7A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DF51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F2FE08C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4</w:t>
            </w:r>
          </w:p>
        </w:tc>
      </w:tr>
      <w:tr w:rsidR="00931B75" w14:paraId="5C892DF4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394DAC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658792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Plasmacytoid 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0E957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31B75" w14:paraId="643B8CBE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B4D22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iD_pbmc2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EF7E02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C1EA06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671</w:t>
            </w:r>
          </w:p>
        </w:tc>
      </w:tr>
      <w:tr w:rsidR="00931B75" w14:paraId="11088CDC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34771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8928B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B8AA5D3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32</w:t>
            </w:r>
          </w:p>
        </w:tc>
      </w:tr>
      <w:tr w:rsidR="00931B75" w14:paraId="653D86EF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09B7B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9831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B9604A9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36</w:t>
            </w:r>
          </w:p>
        </w:tc>
      </w:tr>
      <w:tr w:rsidR="00931B75" w14:paraId="627CCA2A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59DE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A415D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52A4A9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99</w:t>
            </w:r>
          </w:p>
        </w:tc>
      </w:tr>
      <w:tr w:rsidR="00931B75" w14:paraId="0454B833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48D6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110E3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C41D351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56</w:t>
            </w:r>
          </w:p>
        </w:tc>
      </w:tr>
      <w:tr w:rsidR="00931B75" w14:paraId="2871DE92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B340D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8A10E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BC750C0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931B75" w14:paraId="0BB286BF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4549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DDFE9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F7DE477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41</w:t>
            </w:r>
          </w:p>
        </w:tc>
      </w:tr>
      <w:tr w:rsidR="00931B75" w14:paraId="5FD6C779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7F4D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A04A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88134E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47</w:t>
            </w:r>
          </w:p>
        </w:tc>
      </w:tr>
      <w:tr w:rsidR="00931B75" w14:paraId="50F05ED6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AF5315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133C92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Plasmacytoid dendritic cel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07951E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2</w:t>
            </w:r>
          </w:p>
        </w:tc>
      </w:tr>
      <w:tr w:rsidR="00931B75" w14:paraId="7834B78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327C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L2_pbmc1</w:t>
            </w: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92C8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CBDCB7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4</w:t>
            </w:r>
          </w:p>
        </w:tc>
      </w:tr>
      <w:tr w:rsidR="00931B75" w14:paraId="35B3F4C2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1A191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00454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3C2DD6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0</w:t>
            </w:r>
          </w:p>
        </w:tc>
      </w:tr>
      <w:tr w:rsidR="00931B75" w14:paraId="4C2FE2F4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8F7E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AA68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4C31CAE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1</w:t>
            </w:r>
          </w:p>
        </w:tc>
      </w:tr>
      <w:tr w:rsidR="00931B75" w14:paraId="5C2D94E5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76C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32C06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B2CAE75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67</w:t>
            </w:r>
          </w:p>
        </w:tc>
      </w:tr>
      <w:tr w:rsidR="00931B75" w14:paraId="7FF263B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FF9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B1AF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AE78BFE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3</w:t>
            </w:r>
          </w:p>
        </w:tc>
      </w:tr>
      <w:tr w:rsidR="00931B75" w14:paraId="06F70B97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5886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8B5AA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97E224F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8</w:t>
            </w:r>
          </w:p>
        </w:tc>
      </w:tr>
      <w:tr w:rsidR="00931B75" w14:paraId="184D3688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45FFE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37FB2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F26A322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31B75" w14:paraId="755B6661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31B773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CL2_pbmc2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F57B1E3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5015A7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66</w:t>
            </w:r>
          </w:p>
        </w:tc>
      </w:tr>
      <w:tr w:rsidR="00931B75" w14:paraId="02F3CC42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398B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67986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A60E9B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</w:t>
            </w:r>
          </w:p>
        </w:tc>
      </w:tr>
      <w:tr w:rsidR="00931B75" w14:paraId="46246CAA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FB639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2E960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63E7BE9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93</w:t>
            </w:r>
          </w:p>
        </w:tc>
      </w:tr>
      <w:tr w:rsidR="00931B75" w14:paraId="00E6AC19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9997C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2212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22FDAB9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71</w:t>
            </w:r>
          </w:p>
        </w:tc>
      </w:tr>
      <w:tr w:rsidR="00931B75" w14:paraId="141DAB5A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4FA1A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B78B4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56B2601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2</w:t>
            </w:r>
          </w:p>
        </w:tc>
      </w:tr>
      <w:tr w:rsidR="00931B75" w14:paraId="08612AB5" w14:textId="77777777" w:rsidTr="008F62F9">
        <w:trPr>
          <w:trHeight w:val="248"/>
        </w:trPr>
        <w:tc>
          <w:tcPr>
            <w:tcW w:w="2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43505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SM2_pbmc1</w:t>
            </w:r>
          </w:p>
        </w:tc>
        <w:tc>
          <w:tcPr>
            <w:tcW w:w="45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6F1A97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5BD0AC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2</w:t>
            </w:r>
          </w:p>
        </w:tc>
      </w:tr>
      <w:tr w:rsidR="00931B75" w14:paraId="1CDF0ECA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01B87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CBF3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EE18604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34</w:t>
            </w:r>
          </w:p>
        </w:tc>
      </w:tr>
      <w:tr w:rsidR="00931B75" w14:paraId="6A93DDC9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70BDD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EE4C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EBB17F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8</w:t>
            </w:r>
          </w:p>
        </w:tc>
      </w:tr>
      <w:tr w:rsidR="00931B75" w14:paraId="00E74488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04D8C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BD26C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4FE4358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8</w:t>
            </w:r>
          </w:p>
        </w:tc>
      </w:tr>
      <w:tr w:rsidR="00931B75" w14:paraId="5EFDA4AB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CD4DF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F4316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77D5A4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931B75" w14:paraId="71D47653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A32184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5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49A648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Megakaryocyt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7D167B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4</w:t>
            </w:r>
          </w:p>
        </w:tc>
      </w:tr>
      <w:tr w:rsidR="00931B75" w14:paraId="1130238F" w14:textId="77777777" w:rsidTr="008F62F9">
        <w:trPr>
          <w:trHeight w:val="248"/>
        </w:trPr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C41EA" w14:textId="77777777" w:rsidR="00931B75" w:rsidRDefault="00931B75" w:rsidP="008F62F9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SM2_pbmc2</w:t>
            </w:r>
          </w:p>
        </w:tc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9A045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556776A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7</w:t>
            </w:r>
          </w:p>
        </w:tc>
      </w:tr>
      <w:tr w:rsidR="00931B75" w14:paraId="2E9EB945" w14:textId="77777777" w:rsidTr="00931B75">
        <w:trPr>
          <w:trHeight w:val="248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0D6C6" w14:textId="77777777" w:rsidR="00931B75" w:rsidRDefault="00931B75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</w:tcPr>
          <w:p w14:paraId="2CCC621E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4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7DCD9D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26</w:t>
            </w:r>
          </w:p>
        </w:tc>
      </w:tr>
      <w:tr w:rsidR="00931B75" w14:paraId="6C02B509" w14:textId="77777777" w:rsidTr="00931B75">
        <w:trPr>
          <w:trHeight w:val="248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365892" w14:textId="77777777" w:rsidR="00931B75" w:rsidRDefault="00931B75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</w:tcPr>
          <w:p w14:paraId="31F09DF9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16+ monocyte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76E9377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10</w:t>
            </w:r>
          </w:p>
        </w:tc>
      </w:tr>
      <w:tr w:rsidR="00931B75" w14:paraId="29D1EF6C" w14:textId="77777777" w:rsidTr="00931B75">
        <w:trPr>
          <w:trHeight w:val="248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81993" w14:textId="77777777" w:rsidR="00931B75" w:rsidRDefault="00931B75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</w:tcPr>
          <w:p w14:paraId="6929E741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D4+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7999410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4</w:t>
            </w:r>
          </w:p>
        </w:tc>
      </w:tr>
      <w:tr w:rsidR="00931B75" w14:paraId="37013548" w14:textId="77777777" w:rsidTr="00931B75">
        <w:trPr>
          <w:trHeight w:val="248"/>
        </w:trPr>
        <w:tc>
          <w:tcPr>
            <w:tcW w:w="2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AD241" w14:textId="77777777" w:rsidR="00931B75" w:rsidRDefault="00931B75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</w:tcPr>
          <w:p w14:paraId="66C10784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Cytotoxic T cell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164A2F31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76</w:t>
            </w:r>
          </w:p>
        </w:tc>
      </w:tr>
      <w:tr w:rsidR="00931B75" w14:paraId="02AEDDF3" w14:textId="77777777" w:rsidTr="00931B75">
        <w:trPr>
          <w:trHeight w:val="257"/>
        </w:trPr>
        <w:tc>
          <w:tcPr>
            <w:tcW w:w="213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465D3C3" w14:textId="77777777" w:rsidR="00931B75" w:rsidRDefault="00931B75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446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179BA0F" w14:textId="77777777" w:rsidR="00931B75" w:rsidRPr="00232D4A" w:rsidRDefault="00931B75">
            <w:pPr>
              <w:autoSpaceDE w:val="0"/>
              <w:autoSpaceDN w:val="0"/>
              <w:adjustRightInd w:val="0"/>
              <w:jc w:val="left"/>
              <w:rPr>
                <w:rFonts w:cs="Times New Roman"/>
                <w:color w:val="000000"/>
                <w:kern w:val="0"/>
                <w:sz w:val="22"/>
              </w:rPr>
            </w:pPr>
            <w:r w:rsidRPr="00232D4A">
              <w:rPr>
                <w:rFonts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E3793D" w14:textId="77777777" w:rsidR="00931B75" w:rsidRDefault="00931B75" w:rsidP="008F62F9">
            <w:pPr>
              <w:autoSpaceDE w:val="0"/>
              <w:autoSpaceDN w:val="0"/>
              <w:adjustRightInd w:val="0"/>
              <w:jc w:val="right"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50</w:t>
            </w:r>
          </w:p>
        </w:tc>
      </w:tr>
    </w:tbl>
    <w:p w14:paraId="09855D04" w14:textId="526FBC8E" w:rsidR="00931B75" w:rsidRDefault="00931B75" w:rsidP="00931B75">
      <w:pPr>
        <w:widowControl/>
        <w:jc w:val="left"/>
      </w:pPr>
    </w:p>
    <w:p w14:paraId="23A16C3A" w14:textId="02C1C258" w:rsidR="00D11A10" w:rsidRDefault="00D11A10" w:rsidP="00931B75">
      <w:pPr>
        <w:widowControl/>
        <w:jc w:val="left"/>
      </w:pPr>
    </w:p>
    <w:p w14:paraId="51D3674B" w14:textId="77777777" w:rsidR="00874C58" w:rsidRPr="00A96080" w:rsidRDefault="00874C58" w:rsidP="00DD4CEA">
      <w:pPr>
        <w:widowControl/>
        <w:jc w:val="left"/>
        <w:rPr>
          <w:b/>
        </w:rPr>
      </w:pPr>
      <w:r w:rsidRPr="00A96080">
        <w:rPr>
          <w:b/>
        </w:rPr>
        <w:t>Reference</w:t>
      </w:r>
    </w:p>
    <w:p w14:paraId="362E968B" w14:textId="77777777" w:rsidR="00874C58" w:rsidRPr="00742E8B" w:rsidRDefault="00874C58" w:rsidP="00A96080">
      <w:pPr>
        <w:pStyle w:val="EndNoteBibliography"/>
        <w:jc w:val="both"/>
        <w:rPr>
          <w:rFonts w:ascii="Times New Roman" w:hAnsi="Times New Roman" w:cs="Times New Roman"/>
        </w:rPr>
      </w:pPr>
      <w:r w:rsidRPr="00742E8B">
        <w:rPr>
          <w:rFonts w:ascii="Times New Roman" w:hAnsi="Times New Roman" w:cs="Times New Roman"/>
        </w:rPr>
        <w:fldChar w:fldCharType="begin"/>
      </w:r>
      <w:r w:rsidRPr="00742E8B">
        <w:rPr>
          <w:rFonts w:ascii="Times New Roman" w:hAnsi="Times New Roman" w:cs="Times New Roman"/>
        </w:rPr>
        <w:instrText xml:space="preserve"> ADDIN EN.REFLIST </w:instrText>
      </w:r>
      <w:r w:rsidRPr="00742E8B">
        <w:rPr>
          <w:rFonts w:ascii="Times New Roman" w:hAnsi="Times New Roman" w:cs="Times New Roman"/>
        </w:rPr>
        <w:fldChar w:fldCharType="separate"/>
      </w:r>
      <w:r w:rsidRPr="00742E8B">
        <w:rPr>
          <w:rFonts w:ascii="Times New Roman" w:hAnsi="Times New Roman" w:cs="Times New Roman"/>
        </w:rPr>
        <w:t>1.</w:t>
      </w:r>
      <w:r w:rsidRPr="00742E8B">
        <w:rPr>
          <w:rFonts w:ascii="Times New Roman" w:hAnsi="Times New Roman" w:cs="Times New Roman"/>
        </w:rPr>
        <w:tab/>
        <w:t>Abdelaal T, Michielsen L, Cats D et al. A comparison of automatic cell identification methods for single-cell RNA sequencing data, Genome Biol 2019;20:194.</w:t>
      </w:r>
    </w:p>
    <w:p w14:paraId="3452145C" w14:textId="77777777" w:rsidR="00874C58" w:rsidRPr="00742E8B" w:rsidRDefault="00874C58" w:rsidP="00A96080">
      <w:pPr>
        <w:pStyle w:val="EndNoteBibliography"/>
        <w:jc w:val="both"/>
        <w:rPr>
          <w:rFonts w:ascii="Times New Roman" w:hAnsi="Times New Roman" w:cs="Times New Roman"/>
        </w:rPr>
      </w:pPr>
      <w:r w:rsidRPr="00742E8B">
        <w:rPr>
          <w:rFonts w:ascii="Times New Roman" w:hAnsi="Times New Roman" w:cs="Times New Roman"/>
        </w:rPr>
        <w:t>2.</w:t>
      </w:r>
      <w:r w:rsidRPr="00742E8B">
        <w:rPr>
          <w:rFonts w:ascii="Times New Roman" w:hAnsi="Times New Roman" w:cs="Times New Roman"/>
        </w:rPr>
        <w:tab/>
        <w:t>Zheng GX, Terry JM, Belgrader P et al. Massively parallel digital transcriptional profiling of single cells, Nat Commun 2017;8:14049.</w:t>
      </w:r>
    </w:p>
    <w:p w14:paraId="4BE3DA4C" w14:textId="77777777" w:rsidR="00874C58" w:rsidRPr="00742E8B" w:rsidRDefault="00874C58" w:rsidP="00A96080">
      <w:pPr>
        <w:pStyle w:val="EndNoteBibliography"/>
        <w:jc w:val="both"/>
        <w:rPr>
          <w:rFonts w:ascii="Times New Roman" w:hAnsi="Times New Roman" w:cs="Times New Roman"/>
        </w:rPr>
      </w:pPr>
      <w:r w:rsidRPr="00742E8B">
        <w:rPr>
          <w:rFonts w:ascii="Times New Roman" w:hAnsi="Times New Roman" w:cs="Times New Roman"/>
        </w:rPr>
        <w:t>3.</w:t>
      </w:r>
      <w:r w:rsidRPr="00742E8B">
        <w:rPr>
          <w:rFonts w:ascii="Times New Roman" w:hAnsi="Times New Roman" w:cs="Times New Roman"/>
        </w:rPr>
        <w:tab/>
        <w:t>Baron M, Veres A, Wolock SL et al. A Single-Cell Transcriptomic Map of the Human and Mouse Pancreas Reveals Inter- and Intra-cell Population Structure, Cell Syst 2016;3:346-360.e344.</w:t>
      </w:r>
    </w:p>
    <w:p w14:paraId="7F3A7D62" w14:textId="77777777" w:rsidR="00874C58" w:rsidRPr="00742E8B" w:rsidRDefault="00874C58" w:rsidP="00A96080">
      <w:pPr>
        <w:pStyle w:val="EndNoteBibliography"/>
        <w:jc w:val="both"/>
        <w:rPr>
          <w:rFonts w:ascii="Times New Roman" w:hAnsi="Times New Roman" w:cs="Times New Roman"/>
        </w:rPr>
      </w:pPr>
      <w:r w:rsidRPr="00742E8B">
        <w:rPr>
          <w:rFonts w:ascii="Times New Roman" w:hAnsi="Times New Roman" w:cs="Times New Roman"/>
        </w:rPr>
        <w:t>4.</w:t>
      </w:r>
      <w:r w:rsidRPr="00742E8B">
        <w:rPr>
          <w:rFonts w:ascii="Times New Roman" w:hAnsi="Times New Roman" w:cs="Times New Roman"/>
        </w:rPr>
        <w:tab/>
        <w:t>Muraro MJ, Dharmadhikari G, Grün D et al. A Single-Cell Transcriptome Atlas of the Human Pancreas, Cell Syst 2016;3:385-394.e383.</w:t>
      </w:r>
    </w:p>
    <w:p w14:paraId="01E90866" w14:textId="77777777" w:rsidR="00874C58" w:rsidRPr="00742E8B" w:rsidRDefault="00874C58" w:rsidP="00A96080">
      <w:pPr>
        <w:pStyle w:val="EndNoteBibliography"/>
        <w:jc w:val="both"/>
        <w:rPr>
          <w:rFonts w:ascii="Times New Roman" w:hAnsi="Times New Roman" w:cs="Times New Roman"/>
        </w:rPr>
      </w:pPr>
      <w:r w:rsidRPr="00742E8B">
        <w:rPr>
          <w:rFonts w:ascii="Times New Roman" w:hAnsi="Times New Roman" w:cs="Times New Roman"/>
        </w:rPr>
        <w:t>5.</w:t>
      </w:r>
      <w:r w:rsidRPr="00742E8B">
        <w:rPr>
          <w:rFonts w:ascii="Times New Roman" w:hAnsi="Times New Roman" w:cs="Times New Roman"/>
        </w:rPr>
        <w:tab/>
        <w:t>Segerstolpe Å, Palasantza A, Eliasson P et al. Single-Cell Transcriptome Profiling of Human Pancreatic Islets in Health and Type 2 Diabetes, Cell Metab 2016;24:593-607.</w:t>
      </w:r>
    </w:p>
    <w:p w14:paraId="63F3E4D4" w14:textId="77777777" w:rsidR="00874C58" w:rsidRPr="00742E8B" w:rsidRDefault="00874C58" w:rsidP="00A96080">
      <w:pPr>
        <w:pStyle w:val="EndNoteBibliography"/>
        <w:jc w:val="both"/>
        <w:rPr>
          <w:rFonts w:ascii="Times New Roman" w:hAnsi="Times New Roman" w:cs="Times New Roman"/>
        </w:rPr>
      </w:pPr>
      <w:r w:rsidRPr="00742E8B">
        <w:rPr>
          <w:rFonts w:ascii="Times New Roman" w:hAnsi="Times New Roman" w:cs="Times New Roman"/>
        </w:rPr>
        <w:t>6.</w:t>
      </w:r>
      <w:r w:rsidRPr="00742E8B">
        <w:rPr>
          <w:rFonts w:ascii="Times New Roman" w:hAnsi="Times New Roman" w:cs="Times New Roman"/>
        </w:rPr>
        <w:tab/>
        <w:t>Xin Y, Kim J, Okamoto H et al. RNA Sequencing of Single Human Islet Cells Reveals Type 2 Diabetes Genes, Cell Metab 2016;24:608-615.</w:t>
      </w:r>
    </w:p>
    <w:p w14:paraId="1E9E8691" w14:textId="77777777" w:rsidR="00874C58" w:rsidRPr="00742E8B" w:rsidRDefault="00874C58" w:rsidP="00A96080">
      <w:pPr>
        <w:pStyle w:val="EndNoteBibliography"/>
        <w:jc w:val="both"/>
        <w:rPr>
          <w:rFonts w:ascii="Times New Roman" w:hAnsi="Times New Roman" w:cs="Times New Roman"/>
        </w:rPr>
      </w:pPr>
      <w:r w:rsidRPr="00742E8B">
        <w:rPr>
          <w:rFonts w:ascii="Times New Roman" w:hAnsi="Times New Roman" w:cs="Times New Roman"/>
        </w:rPr>
        <w:t>7.</w:t>
      </w:r>
      <w:r w:rsidRPr="00742E8B">
        <w:rPr>
          <w:rFonts w:ascii="Times New Roman" w:hAnsi="Times New Roman" w:cs="Times New Roman"/>
        </w:rPr>
        <w:tab/>
        <w:t>Tian L, Dong X, Freytag S et al. Benchmarking single cell RNA-sequencing analysis pipelines using mixture control experiments, Nat Methods 2019;16:479-487.</w:t>
      </w:r>
    </w:p>
    <w:p w14:paraId="429D2239" w14:textId="77777777" w:rsidR="00874C58" w:rsidRPr="00742E8B" w:rsidRDefault="00874C58" w:rsidP="00A96080">
      <w:pPr>
        <w:pStyle w:val="EndNoteBibliography"/>
        <w:jc w:val="both"/>
        <w:rPr>
          <w:rFonts w:ascii="Times New Roman" w:hAnsi="Times New Roman" w:cs="Times New Roman"/>
        </w:rPr>
      </w:pPr>
      <w:r w:rsidRPr="00742E8B">
        <w:rPr>
          <w:rFonts w:ascii="Times New Roman" w:hAnsi="Times New Roman" w:cs="Times New Roman"/>
        </w:rPr>
        <w:t>8.</w:t>
      </w:r>
      <w:r w:rsidRPr="00742E8B">
        <w:rPr>
          <w:rFonts w:ascii="Times New Roman" w:hAnsi="Times New Roman" w:cs="Times New Roman"/>
        </w:rPr>
        <w:tab/>
        <w:t>Single-cell transcriptomics of 20 mouse organs creates a Tabula Muris, Nature 2018;562:367-372.</w:t>
      </w:r>
    </w:p>
    <w:p w14:paraId="2136AB5E" w14:textId="77777777" w:rsidR="00874C58" w:rsidRPr="00742E8B" w:rsidRDefault="00874C58" w:rsidP="00A96080">
      <w:pPr>
        <w:pStyle w:val="EndNoteBibliography"/>
        <w:jc w:val="both"/>
        <w:rPr>
          <w:rFonts w:ascii="Times New Roman" w:hAnsi="Times New Roman" w:cs="Times New Roman"/>
        </w:rPr>
      </w:pPr>
      <w:r w:rsidRPr="00742E8B">
        <w:rPr>
          <w:rFonts w:ascii="Times New Roman" w:hAnsi="Times New Roman" w:cs="Times New Roman"/>
        </w:rPr>
        <w:t>9.</w:t>
      </w:r>
      <w:r w:rsidRPr="00742E8B">
        <w:rPr>
          <w:rFonts w:ascii="Times New Roman" w:hAnsi="Times New Roman" w:cs="Times New Roman"/>
        </w:rPr>
        <w:tab/>
        <w:t>Tasic B, Yao Z, Graybuck LT et al. Shared and distinct transcriptomic cell types across neocortical areas, Nature 2018;563:72-78.</w:t>
      </w:r>
    </w:p>
    <w:p w14:paraId="4958F3A3" w14:textId="77777777" w:rsidR="00B4073A" w:rsidRDefault="00874C58" w:rsidP="00A96080">
      <w:pPr>
        <w:widowControl/>
      </w:pPr>
      <w:r w:rsidRPr="00742E8B">
        <w:rPr>
          <w:rFonts w:cs="Times New Roman"/>
        </w:rPr>
        <w:fldChar w:fldCharType="end"/>
      </w:r>
    </w:p>
    <w:sectPr w:rsidR="00B40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985B8" w14:textId="77777777" w:rsidR="00316ECC" w:rsidRDefault="00316ECC" w:rsidP="001B38D3">
      <w:r>
        <w:separator/>
      </w:r>
    </w:p>
  </w:endnote>
  <w:endnote w:type="continuationSeparator" w:id="0">
    <w:p w14:paraId="0DA1A4BB" w14:textId="77777777" w:rsidR="00316ECC" w:rsidRDefault="00316ECC" w:rsidP="001B38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196D2" w14:textId="77777777" w:rsidR="00316ECC" w:rsidRDefault="00316ECC" w:rsidP="001B38D3">
      <w:r>
        <w:separator/>
      </w:r>
    </w:p>
  </w:footnote>
  <w:footnote w:type="continuationSeparator" w:id="0">
    <w:p w14:paraId="0711B41C" w14:textId="77777777" w:rsidR="00316ECC" w:rsidRDefault="00316ECC" w:rsidP="001B38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efings in Bio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wf0rsxmfwe99etz2jvszelepepdvtzzrda&quot;&gt;博士项目文章20221114故障后&lt;record-ids&gt;&lt;item&gt;383&lt;/item&gt;&lt;item&gt;1251&lt;/item&gt;&lt;item&gt;1264&lt;/item&gt;&lt;item&gt;1265&lt;/item&gt;&lt;item&gt;1268&lt;/item&gt;&lt;item&gt;1269&lt;/item&gt;&lt;item&gt;1270&lt;/item&gt;&lt;item&gt;1273&lt;/item&gt;&lt;item&gt;1299&lt;/item&gt;&lt;/record-ids&gt;&lt;/item&gt;&lt;/Libraries&gt;"/>
  </w:docVars>
  <w:rsids>
    <w:rsidRoot w:val="00520D1E"/>
    <w:rsid w:val="00052F65"/>
    <w:rsid w:val="00090823"/>
    <w:rsid w:val="000A4304"/>
    <w:rsid w:val="000F2EB6"/>
    <w:rsid w:val="00123893"/>
    <w:rsid w:val="00162A27"/>
    <w:rsid w:val="001A5360"/>
    <w:rsid w:val="001A6D0D"/>
    <w:rsid w:val="001B38D3"/>
    <w:rsid w:val="001B69AD"/>
    <w:rsid w:val="00214069"/>
    <w:rsid w:val="00232D4A"/>
    <w:rsid w:val="00316ECC"/>
    <w:rsid w:val="00332E60"/>
    <w:rsid w:val="00354A58"/>
    <w:rsid w:val="00376711"/>
    <w:rsid w:val="003B514D"/>
    <w:rsid w:val="003B6987"/>
    <w:rsid w:val="003B7771"/>
    <w:rsid w:val="00402939"/>
    <w:rsid w:val="004478E7"/>
    <w:rsid w:val="004678F1"/>
    <w:rsid w:val="00476518"/>
    <w:rsid w:val="00492CDF"/>
    <w:rsid w:val="004C6F51"/>
    <w:rsid w:val="004E61A6"/>
    <w:rsid w:val="00520D1E"/>
    <w:rsid w:val="005274E2"/>
    <w:rsid w:val="00532BC1"/>
    <w:rsid w:val="00543C2C"/>
    <w:rsid w:val="00566522"/>
    <w:rsid w:val="00581542"/>
    <w:rsid w:val="005D7504"/>
    <w:rsid w:val="00646CEE"/>
    <w:rsid w:val="006629B6"/>
    <w:rsid w:val="00665FC5"/>
    <w:rsid w:val="0067786A"/>
    <w:rsid w:val="006F529E"/>
    <w:rsid w:val="00711132"/>
    <w:rsid w:val="007278AA"/>
    <w:rsid w:val="00742E8B"/>
    <w:rsid w:val="007830FE"/>
    <w:rsid w:val="007D1A2D"/>
    <w:rsid w:val="00800869"/>
    <w:rsid w:val="00837ADD"/>
    <w:rsid w:val="00837CDF"/>
    <w:rsid w:val="00871EAB"/>
    <w:rsid w:val="00874C58"/>
    <w:rsid w:val="008A4CD7"/>
    <w:rsid w:val="008F3C23"/>
    <w:rsid w:val="008F62F9"/>
    <w:rsid w:val="00917446"/>
    <w:rsid w:val="00931B75"/>
    <w:rsid w:val="00943232"/>
    <w:rsid w:val="00971CF3"/>
    <w:rsid w:val="009E613E"/>
    <w:rsid w:val="00A33631"/>
    <w:rsid w:val="00A96080"/>
    <w:rsid w:val="00A97956"/>
    <w:rsid w:val="00B4073A"/>
    <w:rsid w:val="00B817F0"/>
    <w:rsid w:val="00BA225C"/>
    <w:rsid w:val="00BA2E94"/>
    <w:rsid w:val="00C07A12"/>
    <w:rsid w:val="00C61106"/>
    <w:rsid w:val="00C870CD"/>
    <w:rsid w:val="00CA0FE8"/>
    <w:rsid w:val="00CD3636"/>
    <w:rsid w:val="00D062CF"/>
    <w:rsid w:val="00D11A10"/>
    <w:rsid w:val="00DA7644"/>
    <w:rsid w:val="00DD4CEA"/>
    <w:rsid w:val="00E4039A"/>
    <w:rsid w:val="00E55647"/>
    <w:rsid w:val="00E65DE4"/>
    <w:rsid w:val="00EE7982"/>
    <w:rsid w:val="00FF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22EE30"/>
  <w15:chartTrackingRefBased/>
  <w15:docId w15:val="{5A30C367-6A77-4D74-9F5D-02DB01A62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A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8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38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38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38D3"/>
    <w:rPr>
      <w:sz w:val="18"/>
      <w:szCs w:val="18"/>
    </w:rPr>
  </w:style>
  <w:style w:type="table" w:styleId="2">
    <w:name w:val="Plain Table 2"/>
    <w:basedOn w:val="a1"/>
    <w:uiPriority w:val="42"/>
    <w:rsid w:val="00711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annotation reference"/>
    <w:basedOn w:val="a0"/>
    <w:uiPriority w:val="99"/>
    <w:semiHidden/>
    <w:unhideWhenUsed/>
    <w:rsid w:val="0058154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581542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581542"/>
  </w:style>
  <w:style w:type="paragraph" w:styleId="aa">
    <w:name w:val="annotation subject"/>
    <w:basedOn w:val="a8"/>
    <w:next w:val="a8"/>
    <w:link w:val="ab"/>
    <w:uiPriority w:val="99"/>
    <w:semiHidden/>
    <w:unhideWhenUsed/>
    <w:rsid w:val="00581542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581542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58154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8154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74C58"/>
    <w:pPr>
      <w:jc w:val="center"/>
    </w:pPr>
    <w:rPr>
      <w:rFonts w:ascii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74C5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74C58"/>
    <w:pPr>
      <w:jc w:val="left"/>
    </w:pPr>
    <w:rPr>
      <w:rFonts w:ascii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874C58"/>
    <w:rPr>
      <w:rFonts w:ascii="等线" w:eastAsia="等线" w:hAnsi="等线"/>
      <w:noProof/>
      <w:sz w:val="20"/>
    </w:rPr>
  </w:style>
  <w:style w:type="character" w:customStyle="1" w:styleId="font41">
    <w:name w:val="font41"/>
    <w:basedOn w:val="a0"/>
    <w:rsid w:val="00D11A10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1">
    <w:name w:val="font11"/>
    <w:basedOn w:val="a0"/>
    <w:rsid w:val="00D11A1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D11A10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D11A1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">
    <w:name w:val="font61"/>
    <w:basedOn w:val="a0"/>
    <w:rsid w:val="00D11A10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7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2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9</Pages>
  <Words>1663</Words>
  <Characters>9481</Characters>
  <Application>Microsoft Office Word</Application>
  <DocSecurity>0</DocSecurity>
  <Lines>79</Lines>
  <Paragraphs>22</Paragraphs>
  <ScaleCrop>false</ScaleCrop>
  <Company/>
  <LinksUpToDate>false</LinksUpToDate>
  <CharactersWithSpaces>1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ph</dc:creator>
  <cp:keywords/>
  <dc:description/>
  <cp:lastModifiedBy>的小小人</cp:lastModifiedBy>
  <cp:revision>7</cp:revision>
  <dcterms:created xsi:type="dcterms:W3CDTF">2024-06-25T09:04:00Z</dcterms:created>
  <dcterms:modified xsi:type="dcterms:W3CDTF">2024-08-02T07:51:00Z</dcterms:modified>
</cp:coreProperties>
</file>